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628C6" w14:textId="18836DCB" w:rsidR="007C0D62" w:rsidRDefault="007C0D62" w:rsidP="007C0D62">
      <w:pPr>
        <w:pStyle w:val="BodyA"/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  <w:r w:rsidRPr="00E01CF9">
        <w:rPr>
          <w:rFonts w:ascii="Times New Roman" w:hAnsi="Times New Roman"/>
          <w:sz w:val="24"/>
          <w:szCs w:val="24"/>
          <w:lang w:val="en-US"/>
        </w:rPr>
        <w:t xml:space="preserve">This is a Multimedia Appendix to a full manuscript published in </w:t>
      </w:r>
      <w:r>
        <w:rPr>
          <w:rFonts w:ascii="Times New Roman" w:hAnsi="Times New Roman"/>
          <w:sz w:val="24"/>
          <w:szCs w:val="24"/>
          <w:lang w:val="en-US"/>
        </w:rPr>
        <w:t xml:space="preserve">JMIR </w:t>
      </w:r>
      <w:r w:rsidR="00A31A6A">
        <w:rPr>
          <w:rFonts w:ascii="Times New Roman" w:hAnsi="Times New Roman"/>
          <w:sz w:val="24"/>
          <w:szCs w:val="24"/>
          <w:lang w:val="en-US"/>
        </w:rPr>
        <w:t>Formative Rese</w:t>
      </w:r>
      <w:r w:rsidR="00AD357C">
        <w:rPr>
          <w:rFonts w:ascii="Times New Roman" w:hAnsi="Times New Roman"/>
          <w:sz w:val="24"/>
          <w:szCs w:val="24"/>
          <w:lang w:val="en-US"/>
        </w:rPr>
        <w:t>a</w:t>
      </w:r>
      <w:r w:rsidR="00A31A6A">
        <w:rPr>
          <w:rFonts w:ascii="Times New Roman" w:hAnsi="Times New Roman"/>
          <w:sz w:val="24"/>
          <w:szCs w:val="24"/>
          <w:lang w:val="en-US"/>
        </w:rPr>
        <w:t>rch</w:t>
      </w:r>
      <w:r w:rsidRPr="00E01CF9">
        <w:rPr>
          <w:rFonts w:ascii="Times New Roman" w:hAnsi="Times New Roman"/>
          <w:sz w:val="24"/>
          <w:szCs w:val="24"/>
          <w:lang w:val="en-US"/>
        </w:rPr>
        <w:t xml:space="preserve">. For full copyright and citation information see </w:t>
      </w:r>
      <w:r w:rsidR="00ED07B3">
        <w:rPr>
          <w:rFonts w:ascii="Times New Roman" w:hAnsi="Times New Roman"/>
          <w:sz w:val="24"/>
          <w:szCs w:val="24"/>
          <w:lang w:val="en-US"/>
        </w:rPr>
        <w:t>doi:</w:t>
      </w:r>
      <w:hyperlink r:id="rId8" w:history="1">
        <w:r w:rsidR="00ED07B3" w:rsidRPr="00B91EAC">
          <w:rPr>
            <w:rStyle w:val="Hyperlnk"/>
            <w:rFonts w:ascii="Times New Roman" w:hAnsi="Times New Roman"/>
            <w:b/>
            <w:bCs/>
            <w:sz w:val="24"/>
            <w:szCs w:val="24"/>
            <w:lang w:val="en-US"/>
          </w:rPr>
          <w:t>10.2196/90712</w:t>
        </w:r>
      </w:hyperlink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0088FAF9" w14:textId="2BC12278" w:rsidR="00C564B1" w:rsidRDefault="00A722E7" w:rsidP="00EA5A22">
      <w:pPr>
        <w:pStyle w:val="BodyA"/>
        <w:spacing w:after="0" w:line="240" w:lineRule="auto"/>
        <w:rPr>
          <w:b/>
          <w:bCs/>
          <w:shd w:val="clear" w:color="auto" w:fill="FAF9F8"/>
          <w:lang w:val="en-US"/>
        </w:rPr>
      </w:pPr>
      <w:r w:rsidRPr="00635634">
        <w:rPr>
          <w:b/>
          <w:bCs/>
          <w:shd w:val="clear" w:color="auto" w:fill="FAF9F8"/>
          <w:lang w:val="en-US"/>
        </w:rPr>
        <w:t>Questions on office work developed* based on the findings from the present study.</w:t>
      </w:r>
    </w:p>
    <w:p w14:paraId="44C0CDC9" w14:textId="77777777" w:rsidR="00EA5A22" w:rsidRPr="00635634" w:rsidRDefault="00EA5A22" w:rsidP="00EA5A22">
      <w:pPr>
        <w:pStyle w:val="BodyA"/>
        <w:spacing w:after="0" w:line="240" w:lineRule="auto"/>
        <w:rPr>
          <w:b/>
          <w:bCs/>
          <w:shd w:val="clear" w:color="auto" w:fill="FAF9F8"/>
          <w:lang w:val="en-US"/>
        </w:rPr>
      </w:pPr>
    </w:p>
    <w:p w14:paraId="0088FAFA" w14:textId="77777777" w:rsidR="00C564B1" w:rsidRPr="00635634" w:rsidRDefault="00A722E7" w:rsidP="00EA5A22">
      <w:pPr>
        <w:pStyle w:val="BodyA"/>
        <w:spacing w:after="0" w:line="240" w:lineRule="auto"/>
        <w:rPr>
          <w:shd w:val="clear" w:color="auto" w:fill="FAF9F8"/>
          <w:lang w:val="en-US"/>
        </w:rPr>
      </w:pPr>
      <w:r w:rsidRPr="00635634">
        <w:rPr>
          <w:shd w:val="clear" w:color="auto" w:fill="FAF9F8"/>
          <w:lang w:val="en-US"/>
        </w:rPr>
        <w:t>A) How much of your working time do you work in an office environment?</w:t>
      </w:r>
      <w:r w:rsidRPr="00635634">
        <w:rPr>
          <w:lang w:val="en-US"/>
        </w:rPr>
        <w:t xml:space="preserve"> (</w:t>
      </w:r>
      <w:r w:rsidRPr="00635634">
        <w:rPr>
          <w:shd w:val="clear" w:color="auto" w:fill="FAF9F8"/>
          <w:lang w:val="en-US"/>
        </w:rPr>
        <w:t>Office environment refers to the room or premises your employer offers.)</w:t>
      </w:r>
    </w:p>
    <w:tbl>
      <w:tblPr>
        <w:tblStyle w:val="TableNormal"/>
        <w:tblW w:w="963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536"/>
        <w:gridCol w:w="5103"/>
      </w:tblGrid>
      <w:tr w:rsidR="00C564B1" w:rsidRPr="00635634" w14:paraId="0088FAFD" w14:textId="77777777">
        <w:trPr>
          <w:trHeight w:val="23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AFB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shd w:val="clear" w:color="auto" w:fill="FAF9F8"/>
                <w:lang w:val="en-US"/>
              </w:rPr>
              <w:t>At presen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AFC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shd w:val="clear" w:color="auto" w:fill="FAF9F8"/>
                <w:lang w:val="en-US"/>
              </w:rPr>
              <w:t>Before the COVID-19 pandemic</w:t>
            </w:r>
          </w:p>
        </w:tc>
      </w:tr>
      <w:tr w:rsidR="00C564B1" w:rsidRPr="00635634" w14:paraId="0088FB0C" w14:textId="77777777">
        <w:trPr>
          <w:trHeight w:val="179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76" w:type="dxa"/>
              <w:bottom w:w="80" w:type="dxa"/>
              <w:right w:w="80" w:type="dxa"/>
            </w:tcMar>
          </w:tcPr>
          <w:p w14:paraId="0088FAFE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5 days a week or more [1]</w:t>
            </w:r>
          </w:p>
          <w:p w14:paraId="0088FAFF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4 days a week [2]</w:t>
            </w:r>
          </w:p>
          <w:p w14:paraId="0088FB00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2–3 days a week [3] </w:t>
            </w:r>
          </w:p>
          <w:p w14:paraId="0088FB01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1 day a week [4]</w:t>
            </w:r>
          </w:p>
          <w:p w14:paraId="0088FB02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Half a day a week [5] </w:t>
            </w:r>
          </w:p>
          <w:p w14:paraId="0088FB03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o time at all [6]</w:t>
            </w:r>
          </w:p>
          <w:p w14:paraId="0088FB04" w14:textId="77777777" w:rsidR="00C564B1" w:rsidRPr="00635634" w:rsidRDefault="00A722E7" w:rsidP="00EA5A22">
            <w:pPr>
              <w:pStyle w:val="BodyA"/>
              <w:spacing w:after="0" w:line="240" w:lineRule="auto"/>
              <w:ind w:left="33"/>
              <w:rPr>
                <w:lang w:val="en-US"/>
              </w:rPr>
            </w:pP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540" w:type="dxa"/>
              <w:bottom w:w="80" w:type="dxa"/>
              <w:right w:w="80" w:type="dxa"/>
            </w:tcMar>
          </w:tcPr>
          <w:p w14:paraId="0088FB05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5 days a week or more [1]</w:t>
            </w:r>
          </w:p>
          <w:p w14:paraId="0088FB06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4 days a week [2]</w:t>
            </w:r>
          </w:p>
          <w:p w14:paraId="0088FB07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2–3 days a week [3] </w:t>
            </w:r>
          </w:p>
          <w:p w14:paraId="0088FB08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1 day a week [4]</w:t>
            </w:r>
          </w:p>
          <w:p w14:paraId="0088FB09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Half a day a week [5]</w:t>
            </w:r>
          </w:p>
          <w:p w14:paraId="0088FB0A" w14:textId="77777777" w:rsidR="00C564B1" w:rsidRPr="00635634" w:rsidRDefault="00A722E7" w:rsidP="00EA5A22">
            <w:pPr>
              <w:pStyle w:val="Liststycke"/>
              <w:spacing w:after="0" w:line="240" w:lineRule="auto"/>
              <w:ind w:left="460" w:hanging="425"/>
              <w:rPr>
                <w:shd w:val="clear" w:color="auto" w:fill="FAF9F8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</w:rPr>
              <w:t>☐</w:t>
            </w:r>
            <w:r w:rsidRPr="00635634">
              <w:rPr>
                <w:shd w:val="clear" w:color="auto" w:fill="FAF9F8"/>
              </w:rPr>
              <w:t xml:space="preserve"> No time at all [6]</w:t>
            </w:r>
          </w:p>
          <w:p w14:paraId="0088FB0B" w14:textId="77777777" w:rsidR="00C564B1" w:rsidRPr="00635634" w:rsidRDefault="00A722E7" w:rsidP="00EA5A22">
            <w:pPr>
              <w:pStyle w:val="Liststycke"/>
              <w:spacing w:after="0" w:line="240" w:lineRule="auto"/>
              <w:ind w:left="460" w:hanging="425"/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</w:rPr>
              <w:t>☐</w:t>
            </w:r>
            <w:r w:rsidRPr="00635634">
              <w:rPr>
                <w:shd w:val="clear" w:color="auto" w:fill="FAF9F8"/>
              </w:rPr>
              <w:t xml:space="preserve"> Don’t know / Don’t wish to answer [998]</w:t>
            </w:r>
          </w:p>
        </w:tc>
      </w:tr>
    </w:tbl>
    <w:p w14:paraId="0088FB0F" w14:textId="77777777" w:rsidR="00C564B1" w:rsidRPr="00635634" w:rsidRDefault="00C564B1" w:rsidP="00EA5A22">
      <w:pPr>
        <w:pStyle w:val="BodyA"/>
        <w:spacing w:after="0" w:line="240" w:lineRule="auto"/>
        <w:rPr>
          <w:lang w:val="en-US"/>
        </w:rPr>
      </w:pPr>
    </w:p>
    <w:p w14:paraId="0088FB10" w14:textId="77777777" w:rsidR="00C564B1" w:rsidRPr="00635634" w:rsidRDefault="00A722E7" w:rsidP="00EA5A22">
      <w:pPr>
        <w:pStyle w:val="BodyA"/>
        <w:spacing w:after="0" w:line="240" w:lineRule="auto"/>
        <w:ind w:left="284"/>
        <w:rPr>
          <w:shd w:val="clear" w:color="auto" w:fill="FAF9F8"/>
          <w:lang w:val="en-US"/>
        </w:rPr>
      </w:pPr>
      <w:r w:rsidRPr="00635634">
        <w:rPr>
          <w:shd w:val="clear" w:color="auto" w:fill="FAF9F8"/>
          <w:lang w:val="en-US"/>
        </w:rPr>
        <w:t>A_a) What type of office environment do you work in? Mark only one answer. (Office environment refers to the room or premises your employer offers.)</w:t>
      </w:r>
    </w:p>
    <w:tbl>
      <w:tblPr>
        <w:tblStyle w:val="TableNormal"/>
        <w:tblW w:w="1077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387"/>
        <w:gridCol w:w="5386"/>
      </w:tblGrid>
      <w:tr w:rsidR="00C564B1" w:rsidRPr="00635634" w14:paraId="0088FB13" w14:textId="77777777">
        <w:trPr>
          <w:trHeight w:val="23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11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shd w:val="clear" w:color="auto" w:fill="FAF9F8"/>
                <w:lang w:val="en-US"/>
              </w:rPr>
              <w:t>At presen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12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shd w:val="clear" w:color="auto" w:fill="FAF9F8"/>
                <w:lang w:val="en-US"/>
              </w:rPr>
              <w:t>Before the COVID-19 pandemic</w:t>
            </w:r>
          </w:p>
        </w:tc>
      </w:tr>
      <w:tr w:rsidR="00C564B1" w:rsidRPr="00635634" w14:paraId="0088FB26" w14:textId="77777777">
        <w:trPr>
          <w:trHeight w:val="25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14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room [1]</w:t>
            </w:r>
          </w:p>
          <w:p w14:paraId="0088FB15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desk in a room for 2–3 people [2]</w:t>
            </w:r>
          </w:p>
          <w:p w14:paraId="0088FB16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desk in a room for 4–9 people [3]</w:t>
            </w:r>
          </w:p>
          <w:p w14:paraId="0088FB17" w14:textId="77777777" w:rsidR="00C564B1" w:rsidRPr="00635634" w:rsidRDefault="00A722E7" w:rsidP="00EA5A22">
            <w:pPr>
              <w:pStyle w:val="BodyA"/>
              <w:spacing w:after="0" w:line="240" w:lineRule="auto"/>
              <w:ind w:left="321" w:hanging="321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desk in a room for 10–24 people [4]</w:t>
            </w:r>
          </w:p>
          <w:p w14:paraId="0088FB18" w14:textId="77777777" w:rsidR="00C564B1" w:rsidRPr="00635634" w:rsidRDefault="00A722E7" w:rsidP="00EA5A22">
            <w:pPr>
              <w:pStyle w:val="BodyA"/>
              <w:spacing w:after="0" w:line="240" w:lineRule="auto"/>
              <w:ind w:left="321" w:hanging="321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desk in a room for at least 25 people [5]</w:t>
            </w:r>
          </w:p>
          <w:p w14:paraId="0088FB19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I borrow someone else’s desk that is available [6]</w:t>
            </w:r>
          </w:p>
          <w:p w14:paraId="0088FB1A" w14:textId="77777777" w:rsidR="00C564B1" w:rsidRPr="00635634" w:rsidRDefault="00A722E7" w:rsidP="00EA5A22">
            <w:pPr>
              <w:pStyle w:val="BodyA"/>
              <w:spacing w:after="0" w:line="240" w:lineRule="auto"/>
              <w:ind w:left="321" w:hanging="321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I may choose among non-personal desks/workplaces [7]</w:t>
            </w:r>
          </w:p>
          <w:p w14:paraId="0088FB1B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Other type of workplace [8]</w:t>
            </w:r>
          </w:p>
          <w:p w14:paraId="0088FB1C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1D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room [1]</w:t>
            </w:r>
          </w:p>
          <w:p w14:paraId="0088FB1E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desk in a room for 2–3 people [2]</w:t>
            </w:r>
          </w:p>
          <w:p w14:paraId="0088FB1F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desk in a room for 4–9 people [3]</w:t>
            </w:r>
          </w:p>
          <w:p w14:paraId="0088FB20" w14:textId="77777777" w:rsidR="00C564B1" w:rsidRPr="00635634" w:rsidRDefault="00A722E7" w:rsidP="00EA5A22">
            <w:pPr>
              <w:pStyle w:val="BodyA"/>
              <w:spacing w:after="0" w:line="240" w:lineRule="auto"/>
              <w:ind w:left="321" w:hanging="321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desk in a room for 10–24 people [4]</w:t>
            </w:r>
          </w:p>
          <w:p w14:paraId="0088FB21" w14:textId="77777777" w:rsidR="00C564B1" w:rsidRPr="00635634" w:rsidRDefault="00A722E7" w:rsidP="00EA5A22">
            <w:pPr>
              <w:pStyle w:val="BodyA"/>
              <w:spacing w:after="0" w:line="240" w:lineRule="auto"/>
              <w:ind w:left="321" w:hanging="321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My own desk in a room for at least 25 people [5]</w:t>
            </w:r>
          </w:p>
          <w:p w14:paraId="0088FB22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I borrow someone else’s desk that is available [6]</w:t>
            </w:r>
          </w:p>
          <w:p w14:paraId="0088FB23" w14:textId="77777777" w:rsidR="00C564B1" w:rsidRPr="00635634" w:rsidRDefault="00A722E7" w:rsidP="00EA5A22">
            <w:pPr>
              <w:pStyle w:val="BodyA"/>
              <w:spacing w:after="0" w:line="240" w:lineRule="auto"/>
              <w:ind w:left="321" w:hanging="321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I may choose among non-personal desks/workplaces [7]</w:t>
            </w:r>
          </w:p>
          <w:p w14:paraId="0088FB24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Other type of workplace [8]</w:t>
            </w:r>
          </w:p>
          <w:p w14:paraId="0088FB25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</w:tr>
    </w:tbl>
    <w:p w14:paraId="0088FB29" w14:textId="77777777" w:rsidR="00C564B1" w:rsidRPr="00635634" w:rsidRDefault="00C564B1" w:rsidP="00EA5A22">
      <w:pPr>
        <w:pStyle w:val="BodyA"/>
        <w:spacing w:after="0" w:line="240" w:lineRule="auto"/>
        <w:ind w:left="567"/>
        <w:rPr>
          <w:shd w:val="clear" w:color="auto" w:fill="FFFFFF"/>
          <w:lang w:val="en-US"/>
        </w:rPr>
      </w:pPr>
    </w:p>
    <w:p w14:paraId="0088FB2A" w14:textId="77777777" w:rsidR="00C564B1" w:rsidRPr="00635634" w:rsidRDefault="00A722E7" w:rsidP="00EA5A22">
      <w:pPr>
        <w:pStyle w:val="BodyA"/>
        <w:spacing w:after="0" w:line="240" w:lineRule="auto"/>
        <w:ind w:left="284"/>
        <w:rPr>
          <w:lang w:val="en-US"/>
        </w:rPr>
      </w:pPr>
      <w:r w:rsidRPr="00635634">
        <w:rPr>
          <w:shd w:val="clear" w:color="auto" w:fill="FFFFFF"/>
          <w:lang w:val="en-US"/>
        </w:rPr>
        <w:t xml:space="preserve">A_b) </w:t>
      </w:r>
      <w:r w:rsidRPr="00635634">
        <w:rPr>
          <w:lang w:val="en-US"/>
        </w:rPr>
        <w:t xml:space="preserve">Do you have access to a room for undisturbed work, telephone calls, spontaneous meetings, etc. in your office environment? </w:t>
      </w:r>
      <w:r w:rsidRPr="00635634">
        <w:rPr>
          <w:shd w:val="clear" w:color="auto" w:fill="FAF9F8"/>
          <w:lang w:val="en-US"/>
        </w:rPr>
        <w:t>(Office environment refers to the room or premises your employer offers.)</w:t>
      </w:r>
    </w:p>
    <w:tbl>
      <w:tblPr>
        <w:tblStyle w:val="TableNormal"/>
        <w:tblW w:w="9062" w:type="dxa"/>
        <w:tblInd w:w="28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C564B1" w:rsidRPr="00635634" w14:paraId="0088FB2D" w14:textId="77777777" w:rsidTr="00143726">
        <w:trPr>
          <w:trHeight w:val="231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2B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At present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2C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Before the COVID-19 pandemic</w:t>
            </w:r>
          </w:p>
        </w:tc>
      </w:tr>
      <w:tr w:rsidR="00C564B1" w:rsidRPr="00635634" w14:paraId="0088FB36" w14:textId="77777777" w:rsidTr="00143726">
        <w:trPr>
          <w:trHeight w:val="1011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2E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Yes, to a sufficient extent [1]</w:t>
            </w:r>
          </w:p>
          <w:p w14:paraId="0088FB2F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Yes, but to a limited extent [2]</w:t>
            </w:r>
          </w:p>
          <w:p w14:paraId="0088FB30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No, not at all [3]</w:t>
            </w:r>
          </w:p>
          <w:p w14:paraId="0088FB31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32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Yes, to a sufficient extent [1]</w:t>
            </w:r>
          </w:p>
          <w:p w14:paraId="0088FB33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Yes, but to a limited extent [2]</w:t>
            </w:r>
          </w:p>
          <w:p w14:paraId="0088FB34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No, not at all [3]</w:t>
            </w:r>
          </w:p>
          <w:p w14:paraId="0088FB35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</w:tr>
    </w:tbl>
    <w:p w14:paraId="61B2C0A3" w14:textId="77777777" w:rsidR="00DB7405" w:rsidRPr="00635634" w:rsidRDefault="00DB7405" w:rsidP="00EA5A22">
      <w:pPr>
        <w:pStyle w:val="BodyA"/>
        <w:spacing w:after="0" w:line="240" w:lineRule="auto"/>
        <w:ind w:left="567"/>
        <w:rPr>
          <w:shd w:val="clear" w:color="auto" w:fill="FFFFFF"/>
          <w:lang w:val="en-US"/>
        </w:rPr>
      </w:pPr>
      <w:bookmarkStart w:id="0" w:name="_Hlk68794412"/>
    </w:p>
    <w:p w14:paraId="0088FB3A" w14:textId="77777777" w:rsidR="00C564B1" w:rsidRPr="00635634" w:rsidRDefault="00A722E7" w:rsidP="00EA5A22">
      <w:pPr>
        <w:pStyle w:val="BodyA"/>
        <w:spacing w:after="0" w:line="240" w:lineRule="auto"/>
        <w:ind w:left="284"/>
        <w:rPr>
          <w:lang w:val="en-US"/>
        </w:rPr>
      </w:pPr>
      <w:r w:rsidRPr="00635634">
        <w:rPr>
          <w:lang w:val="en-US"/>
        </w:rPr>
        <w:t xml:space="preserve">A_c) Do you consider that your office environment allows you to do a good job? </w:t>
      </w:r>
      <w:r w:rsidRPr="00635634">
        <w:rPr>
          <w:shd w:val="clear" w:color="auto" w:fill="FAF9F8"/>
          <w:lang w:val="en-US"/>
        </w:rPr>
        <w:t>(Office environment refers to the room or premises your employer offers.)</w:t>
      </w:r>
    </w:p>
    <w:tbl>
      <w:tblPr>
        <w:tblStyle w:val="TableNormal"/>
        <w:tblW w:w="9062" w:type="dxa"/>
        <w:tblInd w:w="28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C564B1" w:rsidRPr="00635634" w14:paraId="0088FB3D" w14:textId="77777777" w:rsidTr="00DB7405">
        <w:trPr>
          <w:trHeight w:val="231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3B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At present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3C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Before the COVID-19 pandemic</w:t>
            </w:r>
          </w:p>
        </w:tc>
      </w:tr>
      <w:tr w:rsidR="00C564B1" w:rsidRPr="00635634" w14:paraId="0088FB48" w14:textId="77777777" w:rsidTr="00DB7405">
        <w:trPr>
          <w:trHeight w:val="1271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3E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a high degree [1]</w:t>
            </w:r>
          </w:p>
          <w:p w14:paraId="0088FB3F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a fairly high degree [2]</w:t>
            </w:r>
          </w:p>
          <w:p w14:paraId="0088FB40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some degree [3]</w:t>
            </w:r>
          </w:p>
          <w:p w14:paraId="0088FB41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o, n</w:t>
            </w:r>
            <w:r w:rsidRPr="00635634">
              <w:rPr>
                <w:lang w:val="en-US"/>
              </w:rPr>
              <w:t>ot at all [4]</w:t>
            </w:r>
          </w:p>
          <w:p w14:paraId="0088FB42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43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a high degree [1]</w:t>
            </w:r>
          </w:p>
          <w:p w14:paraId="0088FB44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a fairly high degree [2]</w:t>
            </w:r>
          </w:p>
          <w:p w14:paraId="0088FB45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some degree [3]</w:t>
            </w:r>
          </w:p>
          <w:p w14:paraId="0088FB46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o, n</w:t>
            </w:r>
            <w:r w:rsidRPr="00635634">
              <w:rPr>
                <w:lang w:val="en-US"/>
              </w:rPr>
              <w:t>ot at all [4]</w:t>
            </w:r>
          </w:p>
          <w:p w14:paraId="0088FB47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</w:tr>
    </w:tbl>
    <w:p w14:paraId="0088FB49" w14:textId="77777777" w:rsidR="00C564B1" w:rsidRPr="00635634" w:rsidRDefault="00C564B1" w:rsidP="00EA5A22">
      <w:pPr>
        <w:pStyle w:val="BodyA"/>
        <w:widowControl w:val="0"/>
        <w:spacing w:after="0" w:line="240" w:lineRule="auto"/>
        <w:ind w:left="817" w:hanging="817"/>
        <w:rPr>
          <w:lang w:val="en-US"/>
        </w:rPr>
      </w:pPr>
    </w:p>
    <w:p w14:paraId="0088FB4A" w14:textId="77777777" w:rsidR="00C564B1" w:rsidRPr="00635634" w:rsidRDefault="00C564B1" w:rsidP="00EA5A22">
      <w:pPr>
        <w:pStyle w:val="BodyA"/>
        <w:widowControl w:val="0"/>
        <w:spacing w:after="0" w:line="240" w:lineRule="auto"/>
        <w:ind w:left="709" w:hanging="709"/>
        <w:rPr>
          <w:lang w:val="en-US"/>
        </w:rPr>
      </w:pPr>
    </w:p>
    <w:p w14:paraId="0088FB4C" w14:textId="77777777" w:rsidR="00C564B1" w:rsidRPr="00635634" w:rsidRDefault="00A722E7" w:rsidP="00EA5A22">
      <w:pPr>
        <w:pStyle w:val="BodyA"/>
        <w:spacing w:after="0" w:line="240" w:lineRule="auto"/>
        <w:rPr>
          <w:shd w:val="clear" w:color="auto" w:fill="FAF9F8"/>
          <w:lang w:val="en-US"/>
        </w:rPr>
      </w:pPr>
      <w:r w:rsidRPr="00635634">
        <w:rPr>
          <w:shd w:val="clear" w:color="auto" w:fill="FAF9F8"/>
          <w:lang w:val="en-US"/>
        </w:rPr>
        <w:lastRenderedPageBreak/>
        <w:t xml:space="preserve">B) How often do you perform office work from home? </w:t>
      </w:r>
    </w:p>
    <w:tbl>
      <w:tblPr>
        <w:tblStyle w:val="TableNormal"/>
        <w:tblW w:w="1034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78"/>
        <w:gridCol w:w="5670"/>
      </w:tblGrid>
      <w:tr w:rsidR="00C564B1" w:rsidRPr="00635634" w14:paraId="0088FB4F" w14:textId="77777777">
        <w:trPr>
          <w:trHeight w:val="23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4D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shd w:val="clear" w:color="auto" w:fill="FAF9F8"/>
                <w:lang w:val="en-US"/>
              </w:rPr>
              <w:t>At presen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4E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shd w:val="clear" w:color="auto" w:fill="FAF9F8"/>
                <w:lang w:val="en-US"/>
              </w:rPr>
              <w:t>Before the COVID-19 pandemic</w:t>
            </w:r>
          </w:p>
        </w:tc>
      </w:tr>
      <w:tr w:rsidR="00C564B1" w:rsidRPr="00635634" w14:paraId="0088FB5E" w14:textId="77777777">
        <w:trPr>
          <w:trHeight w:val="179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76" w:type="dxa"/>
              <w:bottom w:w="80" w:type="dxa"/>
              <w:right w:w="80" w:type="dxa"/>
            </w:tcMar>
          </w:tcPr>
          <w:p w14:paraId="0088FB50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5 days a week or more [1]</w:t>
            </w:r>
          </w:p>
          <w:p w14:paraId="0088FB51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4 days a week [2]</w:t>
            </w:r>
          </w:p>
          <w:p w14:paraId="0088FB52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2–3 days a week [3]</w:t>
            </w:r>
          </w:p>
          <w:p w14:paraId="0088FB53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1 day a week [4]</w:t>
            </w:r>
          </w:p>
          <w:p w14:paraId="0088FB54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Half a day a week [5]</w:t>
            </w:r>
          </w:p>
          <w:p w14:paraId="0088FB55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o time at all [6]</w:t>
            </w:r>
          </w:p>
          <w:p w14:paraId="0088FB56" w14:textId="77777777" w:rsidR="00C564B1" w:rsidRPr="00635634" w:rsidRDefault="00A722E7" w:rsidP="00EA5A22">
            <w:pPr>
              <w:pStyle w:val="BodyA"/>
              <w:spacing w:after="0" w:line="240" w:lineRule="auto"/>
              <w:ind w:left="96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540" w:type="dxa"/>
              <w:bottom w:w="80" w:type="dxa"/>
              <w:right w:w="80" w:type="dxa"/>
            </w:tcMar>
          </w:tcPr>
          <w:p w14:paraId="0088FB57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5 days a week or more [1]</w:t>
            </w:r>
          </w:p>
          <w:p w14:paraId="0088FB58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4 days a week [2]</w:t>
            </w:r>
          </w:p>
          <w:p w14:paraId="0088FB59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2–3 days a week [3]</w:t>
            </w:r>
          </w:p>
          <w:p w14:paraId="0088FB5A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1 day a week [4]</w:t>
            </w:r>
          </w:p>
          <w:p w14:paraId="0088FB5B" w14:textId="77777777" w:rsidR="00C564B1" w:rsidRPr="00635634" w:rsidRDefault="00A722E7" w:rsidP="00EA5A22">
            <w:pPr>
              <w:pStyle w:val="BodyA"/>
              <w:spacing w:after="0" w:line="240" w:lineRule="auto"/>
              <w:ind w:left="460" w:hanging="425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Half a day a week [5]</w:t>
            </w:r>
          </w:p>
          <w:p w14:paraId="0088FB5C" w14:textId="77777777" w:rsidR="00C564B1" w:rsidRPr="00635634" w:rsidRDefault="00A722E7" w:rsidP="00EA5A22">
            <w:pPr>
              <w:pStyle w:val="Liststycke"/>
              <w:spacing w:after="0" w:line="240" w:lineRule="auto"/>
              <w:ind w:left="460" w:hanging="425"/>
              <w:rPr>
                <w:shd w:val="clear" w:color="auto" w:fill="FAF9F8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</w:rPr>
              <w:t>☐</w:t>
            </w:r>
            <w:r w:rsidRPr="00635634">
              <w:rPr>
                <w:shd w:val="clear" w:color="auto" w:fill="FAF9F8"/>
              </w:rPr>
              <w:t xml:space="preserve"> No time at all [6]</w:t>
            </w:r>
          </w:p>
          <w:p w14:paraId="0088FB5D" w14:textId="77777777" w:rsidR="00C564B1" w:rsidRPr="00635634" w:rsidRDefault="00A722E7" w:rsidP="00EA5A22">
            <w:pPr>
              <w:pStyle w:val="Liststycke"/>
              <w:spacing w:after="0" w:line="240" w:lineRule="auto"/>
              <w:ind w:left="460" w:hanging="425"/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</w:rPr>
              <w:t>☐</w:t>
            </w:r>
            <w:r w:rsidRPr="00635634">
              <w:rPr>
                <w:shd w:val="clear" w:color="auto" w:fill="FAF9F8"/>
              </w:rPr>
              <w:t xml:space="preserve"> Don’t know / Don’t wish to answer [998]</w:t>
            </w:r>
          </w:p>
        </w:tc>
      </w:tr>
    </w:tbl>
    <w:p w14:paraId="0088FB61" w14:textId="77777777" w:rsidR="00C564B1" w:rsidRPr="001E311C" w:rsidRDefault="00C564B1" w:rsidP="00EA5A22">
      <w:pPr>
        <w:pStyle w:val="BodyA"/>
        <w:spacing w:after="0" w:line="240" w:lineRule="auto"/>
        <w:rPr>
          <w:sz w:val="16"/>
          <w:szCs w:val="16"/>
          <w:shd w:val="clear" w:color="auto" w:fill="FAF9F8"/>
          <w:lang w:val="en-US"/>
        </w:rPr>
      </w:pPr>
    </w:p>
    <w:p w14:paraId="0088FB62" w14:textId="77777777" w:rsidR="00C564B1" w:rsidRPr="00635634" w:rsidRDefault="00A722E7" w:rsidP="00760B8E">
      <w:pPr>
        <w:pStyle w:val="BodyA"/>
        <w:spacing w:after="0" w:line="240" w:lineRule="auto"/>
        <w:ind w:left="426"/>
        <w:rPr>
          <w:lang w:val="en-US"/>
        </w:rPr>
      </w:pPr>
      <w:r w:rsidRPr="00635634">
        <w:rPr>
          <w:shd w:val="clear" w:color="auto" w:fill="FFFFFF"/>
          <w:lang w:val="en-US"/>
        </w:rPr>
        <w:t xml:space="preserve">B_a) </w:t>
      </w:r>
      <w:r w:rsidRPr="00635634">
        <w:rPr>
          <w:lang w:val="en-US"/>
        </w:rPr>
        <w:t xml:space="preserve">When working from home do you have access to a room for undisturbed work, telephone calls, spontaneous meetings, etc.? </w:t>
      </w:r>
    </w:p>
    <w:tbl>
      <w:tblPr>
        <w:tblStyle w:val="TableNormal"/>
        <w:tblW w:w="9062" w:type="dxa"/>
        <w:tblInd w:w="4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531"/>
        <w:gridCol w:w="4531"/>
      </w:tblGrid>
      <w:tr w:rsidR="00C564B1" w:rsidRPr="00635634" w14:paraId="0088FB65" w14:textId="77777777" w:rsidTr="00760B8E">
        <w:trPr>
          <w:trHeight w:val="231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63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At present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64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Before the COVID-19 pandemic</w:t>
            </w:r>
          </w:p>
        </w:tc>
      </w:tr>
      <w:tr w:rsidR="00C564B1" w:rsidRPr="00635634" w14:paraId="0088FB6E" w14:textId="77777777" w:rsidTr="00760B8E">
        <w:trPr>
          <w:trHeight w:val="1011"/>
        </w:trPr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66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Yes, to a sufficient extent [1]</w:t>
            </w:r>
          </w:p>
          <w:p w14:paraId="0088FB67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Yes, but to a limited extent [2]</w:t>
            </w:r>
          </w:p>
          <w:p w14:paraId="0088FB68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No, not at all [3]</w:t>
            </w:r>
          </w:p>
          <w:p w14:paraId="0088FB69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6A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Yes, to a sufficient extent [1]</w:t>
            </w:r>
          </w:p>
          <w:p w14:paraId="0088FB6B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Yes, but to a limited extent [2]</w:t>
            </w:r>
          </w:p>
          <w:p w14:paraId="0088FB6C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</w:t>
            </w:r>
            <w:r w:rsidRPr="00635634">
              <w:rPr>
                <w:lang w:val="en-US"/>
              </w:rPr>
              <w:t>No, not at all [3]</w:t>
            </w:r>
          </w:p>
          <w:p w14:paraId="0088FB6D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</w:tr>
    </w:tbl>
    <w:p w14:paraId="0088FB71" w14:textId="77777777" w:rsidR="00C564B1" w:rsidRPr="001E311C" w:rsidRDefault="00C564B1" w:rsidP="00EA5A22">
      <w:pPr>
        <w:pStyle w:val="BodyA"/>
        <w:spacing w:after="0" w:line="240" w:lineRule="auto"/>
        <w:ind w:left="567"/>
        <w:rPr>
          <w:sz w:val="16"/>
          <w:szCs w:val="16"/>
          <w:lang w:val="en-US"/>
        </w:rPr>
      </w:pPr>
    </w:p>
    <w:p w14:paraId="0088FB72" w14:textId="77777777" w:rsidR="00C564B1" w:rsidRPr="00635634" w:rsidRDefault="00A722E7" w:rsidP="00760B8E">
      <w:pPr>
        <w:pStyle w:val="BodyA"/>
        <w:spacing w:after="0" w:line="240" w:lineRule="auto"/>
        <w:ind w:left="426"/>
        <w:rPr>
          <w:lang w:val="en-US"/>
        </w:rPr>
      </w:pPr>
      <w:r w:rsidRPr="00635634">
        <w:rPr>
          <w:lang w:val="en-US"/>
        </w:rPr>
        <w:t xml:space="preserve">B_b) Do you consider that working from home allows you to do a good job? </w:t>
      </w:r>
    </w:p>
    <w:tbl>
      <w:tblPr>
        <w:tblStyle w:val="TableNormal"/>
        <w:tblW w:w="8929" w:type="dxa"/>
        <w:tblInd w:w="4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462"/>
        <w:gridCol w:w="4467"/>
      </w:tblGrid>
      <w:tr w:rsidR="00C564B1" w:rsidRPr="00635634" w14:paraId="0088FB75" w14:textId="77777777" w:rsidTr="00760B8E">
        <w:trPr>
          <w:trHeight w:val="231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73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At present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74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Before the COVID-19 pandemic</w:t>
            </w:r>
          </w:p>
        </w:tc>
      </w:tr>
      <w:tr w:rsidR="00C564B1" w:rsidRPr="00635634" w14:paraId="0088FB80" w14:textId="77777777" w:rsidTr="00760B8E">
        <w:trPr>
          <w:trHeight w:val="1271"/>
        </w:trPr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76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a high degree [1]</w:t>
            </w:r>
          </w:p>
          <w:p w14:paraId="0088FB77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a fairly high degree [2]</w:t>
            </w:r>
          </w:p>
          <w:p w14:paraId="0088FB78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some degree [3]</w:t>
            </w:r>
          </w:p>
          <w:p w14:paraId="0088FB79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o, n</w:t>
            </w:r>
            <w:r w:rsidRPr="00635634">
              <w:rPr>
                <w:lang w:val="en-US"/>
              </w:rPr>
              <w:t>ot at all [4]</w:t>
            </w:r>
          </w:p>
          <w:p w14:paraId="0088FB7A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  <w:tc>
          <w:tcPr>
            <w:tcW w:w="446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7B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a high degree [1]</w:t>
            </w:r>
          </w:p>
          <w:p w14:paraId="0088FB7C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a fairly high degree [2]</w:t>
            </w:r>
          </w:p>
          <w:p w14:paraId="0088FB7D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Yes, t</w:t>
            </w:r>
            <w:r w:rsidRPr="00635634">
              <w:rPr>
                <w:lang w:val="en-US"/>
              </w:rPr>
              <w:t>o some degree [3]</w:t>
            </w:r>
          </w:p>
          <w:p w14:paraId="0088FB7E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o, n</w:t>
            </w:r>
            <w:r w:rsidRPr="00635634">
              <w:rPr>
                <w:lang w:val="en-US"/>
              </w:rPr>
              <w:t>ot at all [4]</w:t>
            </w:r>
          </w:p>
          <w:p w14:paraId="0088FB7F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</w:tr>
    </w:tbl>
    <w:p w14:paraId="0088FB83" w14:textId="77777777" w:rsidR="00C564B1" w:rsidRPr="001E311C" w:rsidRDefault="00C564B1" w:rsidP="00EA5A22">
      <w:pPr>
        <w:pStyle w:val="BodyA"/>
        <w:spacing w:after="0" w:line="240" w:lineRule="auto"/>
        <w:rPr>
          <w:sz w:val="16"/>
          <w:szCs w:val="16"/>
          <w:shd w:val="clear" w:color="auto" w:fill="FAF9F8"/>
          <w:lang w:val="en-US"/>
        </w:rPr>
      </w:pPr>
    </w:p>
    <w:p w14:paraId="0088FB84" w14:textId="77777777" w:rsidR="00C564B1" w:rsidRPr="00635634" w:rsidRDefault="00A722E7" w:rsidP="00EA5A22">
      <w:pPr>
        <w:pStyle w:val="BodyA"/>
        <w:spacing w:after="0" w:line="240" w:lineRule="auto"/>
        <w:rPr>
          <w:shd w:val="clear" w:color="auto" w:fill="FAF9F8"/>
          <w:lang w:val="en-US"/>
        </w:rPr>
      </w:pPr>
      <w:r w:rsidRPr="00635634">
        <w:rPr>
          <w:shd w:val="clear" w:color="auto" w:fill="FAF9F8"/>
          <w:lang w:val="en-US"/>
        </w:rPr>
        <w:t xml:space="preserve">C) How often do you perform office work at cafés, restaurants, hotel lobbies or similar public places? </w:t>
      </w:r>
    </w:p>
    <w:tbl>
      <w:tblPr>
        <w:tblStyle w:val="TableNormal"/>
        <w:tblW w:w="9940" w:type="dxa"/>
        <w:tblInd w:w="35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83"/>
        <w:gridCol w:w="5257"/>
      </w:tblGrid>
      <w:tr w:rsidR="00C564B1" w:rsidRPr="00635634" w14:paraId="0088FB87" w14:textId="77777777">
        <w:trPr>
          <w:trHeight w:val="231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85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At present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86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Before the COVID-19 pandemic</w:t>
            </w:r>
          </w:p>
        </w:tc>
      </w:tr>
      <w:tr w:rsidR="00C564B1" w:rsidRPr="00635634" w14:paraId="0088FB94" w14:textId="77777777">
        <w:trPr>
          <w:trHeight w:val="1531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88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Every day [1]</w:t>
            </w:r>
          </w:p>
          <w:p w14:paraId="0088FB89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About once a week [2]</w:t>
            </w:r>
          </w:p>
          <w:p w14:paraId="0088FB8A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About once a month [3]</w:t>
            </w:r>
          </w:p>
          <w:p w14:paraId="0088FB8B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Even more seldom [4]</w:t>
            </w:r>
          </w:p>
          <w:p w14:paraId="0088FB8C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ever [5]</w:t>
            </w:r>
          </w:p>
          <w:p w14:paraId="0088FB8D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8E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Every day [1]</w:t>
            </w:r>
          </w:p>
          <w:p w14:paraId="0088FB8F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About once a week [2]</w:t>
            </w:r>
          </w:p>
          <w:p w14:paraId="0088FB90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About once a month [3]</w:t>
            </w:r>
          </w:p>
          <w:p w14:paraId="0088FB91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Even more seldom [4]</w:t>
            </w:r>
          </w:p>
          <w:p w14:paraId="0088FB92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ever [5]</w:t>
            </w:r>
          </w:p>
          <w:p w14:paraId="0088FB93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</w:tr>
    </w:tbl>
    <w:p w14:paraId="0088FB97" w14:textId="77777777" w:rsidR="00C564B1" w:rsidRPr="008832E4" w:rsidRDefault="00C564B1" w:rsidP="00EA5A22">
      <w:pPr>
        <w:pStyle w:val="BodyA"/>
        <w:spacing w:after="0" w:line="240" w:lineRule="auto"/>
        <w:rPr>
          <w:sz w:val="16"/>
          <w:szCs w:val="16"/>
          <w:shd w:val="clear" w:color="auto" w:fill="FAF9F8"/>
          <w:lang w:val="en-US"/>
        </w:rPr>
      </w:pPr>
    </w:p>
    <w:p w14:paraId="0088FB98" w14:textId="77777777" w:rsidR="00C564B1" w:rsidRPr="00635634" w:rsidRDefault="00A722E7" w:rsidP="00EA5A22">
      <w:pPr>
        <w:pStyle w:val="BodyA"/>
        <w:spacing w:after="0" w:line="240" w:lineRule="auto"/>
        <w:rPr>
          <w:shd w:val="clear" w:color="auto" w:fill="FAF9F8"/>
          <w:lang w:val="en-US"/>
        </w:rPr>
      </w:pPr>
      <w:r w:rsidRPr="00635634">
        <w:rPr>
          <w:shd w:val="clear" w:color="auto" w:fill="FAF9F8"/>
          <w:lang w:val="en-US"/>
        </w:rPr>
        <w:t xml:space="preserve">D) How often do you perform office work outdoors? (Office work outdoors refers to for example, focused work, meetings, or phone calls outdoors.) </w:t>
      </w:r>
    </w:p>
    <w:tbl>
      <w:tblPr>
        <w:tblStyle w:val="TableNormal"/>
        <w:tblW w:w="9940" w:type="dxa"/>
        <w:tblInd w:w="35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83"/>
        <w:gridCol w:w="5257"/>
      </w:tblGrid>
      <w:tr w:rsidR="00C564B1" w:rsidRPr="00635634" w14:paraId="0088FB9B" w14:textId="77777777">
        <w:trPr>
          <w:trHeight w:val="231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99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At present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9A" w14:textId="77777777" w:rsidR="00C564B1" w:rsidRPr="00635634" w:rsidRDefault="00A722E7" w:rsidP="00EA5A22">
            <w:pPr>
              <w:pStyle w:val="BodyA"/>
              <w:spacing w:after="0" w:line="240" w:lineRule="auto"/>
            </w:pPr>
            <w:r w:rsidRPr="00635634">
              <w:rPr>
                <w:u w:val="single"/>
                <w:lang w:val="en-US"/>
              </w:rPr>
              <w:t>Before the COVID-19 pandemic</w:t>
            </w:r>
          </w:p>
        </w:tc>
      </w:tr>
      <w:tr w:rsidR="00C564B1" w:rsidRPr="00635634" w14:paraId="0088FBA8" w14:textId="77777777">
        <w:trPr>
          <w:trHeight w:val="1531"/>
        </w:trPr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9C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Every day [1]</w:t>
            </w:r>
          </w:p>
          <w:p w14:paraId="0088FB9D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About once a week [2]</w:t>
            </w:r>
          </w:p>
          <w:p w14:paraId="0088FB9E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About once a month [3]</w:t>
            </w:r>
          </w:p>
          <w:p w14:paraId="0088FB9F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Even more seldom [4]</w:t>
            </w:r>
          </w:p>
          <w:p w14:paraId="0088FBA0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ever [5]</w:t>
            </w:r>
          </w:p>
          <w:p w14:paraId="0088FBA1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8FBA2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Every day [1]</w:t>
            </w:r>
          </w:p>
          <w:p w14:paraId="0088FBA3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About once a week [2]</w:t>
            </w:r>
          </w:p>
          <w:p w14:paraId="0088FBA4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About once a month [3]</w:t>
            </w:r>
          </w:p>
          <w:p w14:paraId="0088FBA5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Even more seldom [4]</w:t>
            </w:r>
          </w:p>
          <w:p w14:paraId="0088FBA6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shd w:val="clear" w:color="auto" w:fill="FAF9F8"/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Never [5]</w:t>
            </w:r>
          </w:p>
          <w:p w14:paraId="0088FBA7" w14:textId="77777777" w:rsidR="00C564B1" w:rsidRPr="00635634" w:rsidRDefault="00A722E7" w:rsidP="00EA5A22">
            <w:pPr>
              <w:pStyle w:val="BodyA"/>
              <w:spacing w:after="0" w:line="240" w:lineRule="auto"/>
              <w:rPr>
                <w:lang w:val="en-US"/>
              </w:rPr>
            </w:pPr>
            <w:r w:rsidRPr="00635634">
              <w:rPr>
                <w:rFonts w:ascii="Segoe UI Symbol" w:eastAsia="Segoe UI Symbol" w:hAnsi="Segoe UI Symbol" w:cs="Segoe UI Symbol"/>
                <w:shd w:val="clear" w:color="auto" w:fill="FAF9F8"/>
                <w:lang w:val="en-US"/>
              </w:rPr>
              <w:t>☐</w:t>
            </w:r>
            <w:r w:rsidRPr="00635634">
              <w:rPr>
                <w:shd w:val="clear" w:color="auto" w:fill="FAF9F8"/>
                <w:lang w:val="en-US"/>
              </w:rPr>
              <w:t xml:space="preserve"> Don’t know / Don’t wish to answer [998]</w:t>
            </w:r>
          </w:p>
        </w:tc>
      </w:tr>
    </w:tbl>
    <w:p w14:paraId="7F7455DD" w14:textId="1D209CAC" w:rsidR="002D3A32" w:rsidRDefault="00A722E7" w:rsidP="00EA5A22">
      <w:pPr>
        <w:pStyle w:val="BodyA"/>
        <w:spacing w:after="0" w:line="240" w:lineRule="auto"/>
        <w:rPr>
          <w:lang w:val="en-US"/>
        </w:rPr>
      </w:pPr>
      <w:r w:rsidRPr="008832E4">
        <w:rPr>
          <w:b/>
          <w:bCs/>
          <w:sz w:val="16"/>
          <w:szCs w:val="16"/>
          <w:lang w:val="en-US"/>
        </w:rPr>
        <w:br/>
      </w:r>
      <w:r w:rsidRPr="00635634">
        <w:rPr>
          <w:b/>
          <w:bCs/>
          <w:lang w:val="en-US"/>
        </w:rPr>
        <w:t>*</w:t>
      </w:r>
      <w:r w:rsidRPr="00635634">
        <w:rPr>
          <w:lang w:val="en-US"/>
        </w:rPr>
        <w:t>The development of the questions included revision of existing questions in the Work Environment survey</w:t>
      </w:r>
      <w:r w:rsidR="00B1107C" w:rsidRPr="00635634">
        <w:rPr>
          <w:lang w:val="en-US"/>
        </w:rPr>
        <w:t xml:space="preserve"> 2019</w:t>
      </w:r>
      <w:r w:rsidRPr="00635634">
        <w:rPr>
          <w:lang w:val="en-US"/>
        </w:rPr>
        <w:t xml:space="preserve"> Sweden</w:t>
      </w:r>
      <w:r w:rsidR="00534F37">
        <w:rPr>
          <w:lang w:val="en-US"/>
        </w:rPr>
        <w:t xml:space="preserve"> </w:t>
      </w:r>
      <w:r w:rsidR="00DA1FFA">
        <w:rPr>
          <w:noProof/>
          <w:lang w:val="en-US"/>
        </w:rPr>
        <w:t>[1]</w:t>
      </w:r>
      <w:r w:rsidRPr="00635634">
        <w:rPr>
          <w:lang w:val="en-US"/>
        </w:rPr>
        <w:t>, and development of new questions to cover office work environments that were not included in the Work Environment survey.</w:t>
      </w:r>
      <w:bookmarkEnd w:id="0"/>
    </w:p>
    <w:p w14:paraId="44265603" w14:textId="77777777" w:rsidR="00C13B3D" w:rsidRDefault="00C13B3D" w:rsidP="00EA5A22">
      <w:pPr>
        <w:pStyle w:val="BodyA"/>
        <w:spacing w:after="0" w:line="240" w:lineRule="auto"/>
        <w:rPr>
          <w:lang w:val="en-US"/>
        </w:rPr>
      </w:pPr>
    </w:p>
    <w:p w14:paraId="78734853" w14:textId="77777777" w:rsidR="00A04EFE" w:rsidRDefault="00534F37" w:rsidP="00EA5A22">
      <w:pPr>
        <w:pStyle w:val="BodyA"/>
        <w:spacing w:after="0" w:line="240" w:lineRule="auto"/>
        <w:rPr>
          <w:lang w:val="en-US"/>
        </w:rPr>
      </w:pPr>
      <w:r>
        <w:rPr>
          <w:lang w:val="en-US"/>
        </w:rPr>
        <w:t>Reference</w:t>
      </w:r>
    </w:p>
    <w:p w14:paraId="1D483367" w14:textId="77777777" w:rsidR="00A04EFE" w:rsidRDefault="00A04EFE" w:rsidP="00EA5A22">
      <w:pPr>
        <w:pStyle w:val="BodyA"/>
        <w:spacing w:after="0" w:line="240" w:lineRule="auto"/>
        <w:rPr>
          <w:lang w:val="en-US"/>
        </w:rPr>
      </w:pPr>
    </w:p>
    <w:p w14:paraId="44962CA8" w14:textId="7CC5375C" w:rsidR="000865FD" w:rsidRPr="006D3DB4" w:rsidRDefault="00A04EFE" w:rsidP="000865FD">
      <w:pPr>
        <w:pStyle w:val="EndNoteBibliography"/>
      </w:pPr>
      <w:r w:rsidRPr="00ED07B3">
        <w:t>1.</w:t>
      </w:r>
      <w:r w:rsidRPr="00ED07B3">
        <w:tab/>
      </w:r>
      <w:r w:rsidR="000865FD" w:rsidRPr="00ED07B3">
        <w:t xml:space="preserve">Arbetsmiljöverket (Swedish Work Environment Authority). </w:t>
      </w:r>
      <w:r w:rsidR="000865FD" w:rsidRPr="00AD357C">
        <w:rPr>
          <w:lang w:val="sv-SE"/>
        </w:rPr>
        <w:t xml:space="preserve">Arbetsmiljön 2019 [The Work Environment 2019]. </w:t>
      </w:r>
      <w:r w:rsidR="006D3DB4" w:rsidRPr="000400D9">
        <w:rPr>
          <w:lang w:val="sv-SE"/>
        </w:rPr>
        <w:t xml:space="preserve">Arbetsmiljöstatistik Rapport 2020:2. </w:t>
      </w:r>
      <w:r w:rsidR="000865FD" w:rsidRPr="006D3DB4">
        <w:t xml:space="preserve">Available from: </w:t>
      </w:r>
      <w:r w:rsidR="000865FD" w:rsidRPr="00AD357C">
        <w:t>https://www.av.se/globalassets/filer/statistik/arbetsmiljon-2019/arbetsmiljostatistik-arbetsmiljon-2019-rapport-2020-2.pdf</w:t>
      </w:r>
      <w:r w:rsidR="000865FD" w:rsidRPr="006D3DB4">
        <w:t xml:space="preserve"> [cited </w:t>
      </w:r>
      <w:r w:rsidR="000D3D96">
        <w:t>March 26, 2025].</w:t>
      </w:r>
    </w:p>
    <w:p w14:paraId="38C5DDC3" w14:textId="503C14D1" w:rsidR="00A04EFE" w:rsidRPr="006D3DB4" w:rsidRDefault="00A04EFE" w:rsidP="00A04EFE">
      <w:pPr>
        <w:pStyle w:val="EndNoteBibliography"/>
      </w:pPr>
    </w:p>
    <w:p w14:paraId="17631C9E" w14:textId="5E47BD47" w:rsidR="0061760D" w:rsidRDefault="0061760D" w:rsidP="00EA5A22">
      <w:pPr>
        <w:pStyle w:val="BodyA"/>
        <w:spacing w:after="0" w:line="240" w:lineRule="auto"/>
        <w:rPr>
          <w:lang w:val="en-US"/>
        </w:rPr>
      </w:pPr>
    </w:p>
    <w:sectPr w:rsidR="0061760D" w:rsidSect="005214A3">
      <w:headerReference w:type="default" r:id="rId9"/>
      <w:footerReference w:type="default" r:id="rId10"/>
      <w:pgSz w:w="11900" w:h="16840" w:code="9"/>
      <w:pgMar w:top="851" w:right="851" w:bottom="567" w:left="851" w:header="567" w:footer="28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B2609" w14:textId="77777777" w:rsidR="00087E2C" w:rsidRDefault="00087E2C">
      <w:r>
        <w:separator/>
      </w:r>
    </w:p>
  </w:endnote>
  <w:endnote w:type="continuationSeparator" w:id="0">
    <w:p w14:paraId="09C5AA6B" w14:textId="77777777" w:rsidR="00087E2C" w:rsidRDefault="00087E2C">
      <w:r>
        <w:continuationSeparator/>
      </w:r>
    </w:p>
  </w:endnote>
  <w:endnote w:type="continuationNotice" w:id="1">
    <w:p w14:paraId="28CAF225" w14:textId="77777777" w:rsidR="00087E2C" w:rsidRDefault="00087E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88FC01" w14:textId="77777777" w:rsidR="00C564B1" w:rsidRDefault="00A722E7">
    <w:pPr>
      <w:pStyle w:val="Sidhuvud"/>
      <w:jc w:val="right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602688" w14:textId="77777777" w:rsidR="00087E2C" w:rsidRDefault="00087E2C">
      <w:r>
        <w:separator/>
      </w:r>
    </w:p>
  </w:footnote>
  <w:footnote w:type="continuationSeparator" w:id="0">
    <w:p w14:paraId="45DBA590" w14:textId="77777777" w:rsidR="00087E2C" w:rsidRDefault="00087E2C">
      <w:r>
        <w:continuationSeparator/>
      </w:r>
    </w:p>
  </w:footnote>
  <w:footnote w:type="continuationNotice" w:id="1">
    <w:p w14:paraId="2FA9F2CA" w14:textId="77777777" w:rsidR="00087E2C" w:rsidRDefault="00087E2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88FC00" w14:textId="5EE24D1D" w:rsidR="00C564B1" w:rsidRDefault="00A722E7">
    <w:pPr>
      <w:pStyle w:val="Sidhuvud"/>
      <w:rPr>
        <w:b/>
        <w:bCs/>
      </w:rPr>
    </w:pPr>
    <w:r>
      <w:tab/>
    </w:r>
    <w:r>
      <w:tab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150235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</w:instrText>
    </w:r>
    <w:r>
      <w:rPr>
        <w:b/>
        <w:bCs/>
      </w:rPr>
      <w:fldChar w:fldCharType="separate"/>
    </w:r>
    <w:r w:rsidR="00150235">
      <w:rPr>
        <w:b/>
        <w:bCs/>
        <w:noProof/>
      </w:rPr>
      <w:t>2</w:t>
    </w:r>
    <w:r>
      <w:rPr>
        <w:b/>
        <w:bCs/>
      </w:rPr>
      <w:fldChar w:fldCharType="end"/>
    </w:r>
  </w:p>
  <w:p w14:paraId="71D5E9A4" w14:textId="77777777" w:rsidR="00F142AE" w:rsidRDefault="00F142A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E7868"/>
    <w:multiLevelType w:val="multilevel"/>
    <w:tmpl w:val="244E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341D6F"/>
    <w:multiLevelType w:val="hybridMultilevel"/>
    <w:tmpl w:val="D360939C"/>
    <w:lvl w:ilvl="0" w:tplc="52D632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32E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0C016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3642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4684A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9500D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9A63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664E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4621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7B928C5"/>
    <w:multiLevelType w:val="hybridMultilevel"/>
    <w:tmpl w:val="74C05C32"/>
    <w:lvl w:ilvl="0" w:tplc="041D000F">
      <w:start w:val="1"/>
      <w:numFmt w:val="decimal"/>
      <w:lvlText w:val="%1."/>
      <w:lvlJc w:val="left"/>
      <w:pPr>
        <w:ind w:left="1146" w:hanging="360"/>
      </w:pPr>
    </w:lvl>
    <w:lvl w:ilvl="1" w:tplc="041D0019" w:tentative="1">
      <w:start w:val="1"/>
      <w:numFmt w:val="lowerLetter"/>
      <w:lvlText w:val="%2."/>
      <w:lvlJc w:val="left"/>
      <w:pPr>
        <w:ind w:left="1866" w:hanging="360"/>
      </w:pPr>
    </w:lvl>
    <w:lvl w:ilvl="2" w:tplc="041D001B" w:tentative="1">
      <w:start w:val="1"/>
      <w:numFmt w:val="lowerRoman"/>
      <w:lvlText w:val="%3."/>
      <w:lvlJc w:val="right"/>
      <w:pPr>
        <w:ind w:left="2586" w:hanging="180"/>
      </w:pPr>
    </w:lvl>
    <w:lvl w:ilvl="3" w:tplc="041D000F" w:tentative="1">
      <w:start w:val="1"/>
      <w:numFmt w:val="decimal"/>
      <w:lvlText w:val="%4."/>
      <w:lvlJc w:val="left"/>
      <w:pPr>
        <w:ind w:left="3306" w:hanging="360"/>
      </w:pPr>
    </w:lvl>
    <w:lvl w:ilvl="4" w:tplc="041D0019" w:tentative="1">
      <w:start w:val="1"/>
      <w:numFmt w:val="lowerLetter"/>
      <w:lvlText w:val="%5."/>
      <w:lvlJc w:val="left"/>
      <w:pPr>
        <w:ind w:left="4026" w:hanging="360"/>
      </w:pPr>
    </w:lvl>
    <w:lvl w:ilvl="5" w:tplc="041D001B" w:tentative="1">
      <w:start w:val="1"/>
      <w:numFmt w:val="lowerRoman"/>
      <w:lvlText w:val="%6."/>
      <w:lvlJc w:val="right"/>
      <w:pPr>
        <w:ind w:left="4746" w:hanging="180"/>
      </w:pPr>
    </w:lvl>
    <w:lvl w:ilvl="6" w:tplc="041D000F" w:tentative="1">
      <w:start w:val="1"/>
      <w:numFmt w:val="decimal"/>
      <w:lvlText w:val="%7."/>
      <w:lvlJc w:val="left"/>
      <w:pPr>
        <w:ind w:left="5466" w:hanging="360"/>
      </w:pPr>
    </w:lvl>
    <w:lvl w:ilvl="7" w:tplc="041D0019" w:tentative="1">
      <w:start w:val="1"/>
      <w:numFmt w:val="lowerLetter"/>
      <w:lvlText w:val="%8."/>
      <w:lvlJc w:val="left"/>
      <w:pPr>
        <w:ind w:left="6186" w:hanging="360"/>
      </w:pPr>
    </w:lvl>
    <w:lvl w:ilvl="8" w:tplc="041D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37336192"/>
    <w:multiLevelType w:val="hybridMultilevel"/>
    <w:tmpl w:val="F48E8502"/>
    <w:lvl w:ilvl="0" w:tplc="27BCAB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2A1F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5F872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A4478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F7A07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BD4B7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32C7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9C229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3243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3C6B0A12"/>
    <w:multiLevelType w:val="hybridMultilevel"/>
    <w:tmpl w:val="E65ABE84"/>
    <w:lvl w:ilvl="0" w:tplc="4CA01A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BD216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0E4D7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04D0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526D5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7A3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A60C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A9096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AA23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65A125BE"/>
    <w:multiLevelType w:val="hybridMultilevel"/>
    <w:tmpl w:val="2370C4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FE1D35"/>
    <w:multiLevelType w:val="hybridMultilevel"/>
    <w:tmpl w:val="840658B6"/>
    <w:lvl w:ilvl="0" w:tplc="D194D2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9D64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F7C01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2EA63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5DCD3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E300F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7320E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CD4A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B3C73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72FA339C"/>
    <w:multiLevelType w:val="hybridMultilevel"/>
    <w:tmpl w:val="67721126"/>
    <w:lvl w:ilvl="0" w:tplc="2364F4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3CE7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D4FE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629D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5CA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5EC6B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A78C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B38E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A365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784A1154"/>
    <w:multiLevelType w:val="hybridMultilevel"/>
    <w:tmpl w:val="E968FEDA"/>
    <w:lvl w:ilvl="0" w:tplc="BD2CB6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5541E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A0A1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706E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6CB6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51ABE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02A7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FB6F0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90C55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37718101">
    <w:abstractNumId w:val="5"/>
  </w:num>
  <w:num w:numId="2" w16cid:durableId="1879508599">
    <w:abstractNumId w:val="4"/>
  </w:num>
  <w:num w:numId="3" w16cid:durableId="1118792245">
    <w:abstractNumId w:val="0"/>
  </w:num>
  <w:num w:numId="4" w16cid:durableId="303200195">
    <w:abstractNumId w:val="3"/>
  </w:num>
  <w:num w:numId="5" w16cid:durableId="1313409794">
    <w:abstractNumId w:val="6"/>
  </w:num>
  <w:num w:numId="6" w16cid:durableId="187066132">
    <w:abstractNumId w:val="8"/>
  </w:num>
  <w:num w:numId="7" w16cid:durableId="140998345">
    <w:abstractNumId w:val="7"/>
  </w:num>
  <w:num w:numId="8" w16cid:durableId="1226140216">
    <w:abstractNumId w:val="1"/>
  </w:num>
  <w:num w:numId="9" w16cid:durableId="12204329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Public Health Survei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ve20zw62d50tew0voppt0daz2p52xretw9&quot;&gt;My KKS EndNote Library&lt;record-ids&gt;&lt;item&gt;1899&lt;/item&gt;&lt;/record-ids&gt;&lt;/item&gt;&lt;/Libraries&gt;"/>
    <w:docVar w:name="EN.UseJSCitationFormat" w:val="False"/>
  </w:docVars>
  <w:rsids>
    <w:rsidRoot w:val="00C564B1"/>
    <w:rsid w:val="0000289D"/>
    <w:rsid w:val="00003C72"/>
    <w:rsid w:val="000065CC"/>
    <w:rsid w:val="00006D90"/>
    <w:rsid w:val="000077D7"/>
    <w:rsid w:val="00011361"/>
    <w:rsid w:val="000114C6"/>
    <w:rsid w:val="000157FA"/>
    <w:rsid w:val="00017A98"/>
    <w:rsid w:val="000345B5"/>
    <w:rsid w:val="00034BAA"/>
    <w:rsid w:val="000365F6"/>
    <w:rsid w:val="0004349B"/>
    <w:rsid w:val="00043D57"/>
    <w:rsid w:val="00047792"/>
    <w:rsid w:val="00051721"/>
    <w:rsid w:val="00052172"/>
    <w:rsid w:val="00052F22"/>
    <w:rsid w:val="00053F1F"/>
    <w:rsid w:val="000625CB"/>
    <w:rsid w:val="00062C88"/>
    <w:rsid w:val="000635B3"/>
    <w:rsid w:val="00065FAC"/>
    <w:rsid w:val="00070768"/>
    <w:rsid w:val="000767E9"/>
    <w:rsid w:val="00081E7B"/>
    <w:rsid w:val="000827D9"/>
    <w:rsid w:val="00082917"/>
    <w:rsid w:val="0008411A"/>
    <w:rsid w:val="000853A8"/>
    <w:rsid w:val="0008578A"/>
    <w:rsid w:val="000865FD"/>
    <w:rsid w:val="00087E2C"/>
    <w:rsid w:val="00090247"/>
    <w:rsid w:val="00097232"/>
    <w:rsid w:val="000A14F4"/>
    <w:rsid w:val="000A526B"/>
    <w:rsid w:val="000A7028"/>
    <w:rsid w:val="000B1938"/>
    <w:rsid w:val="000B4ED9"/>
    <w:rsid w:val="000B662D"/>
    <w:rsid w:val="000C05C8"/>
    <w:rsid w:val="000C1180"/>
    <w:rsid w:val="000C1CB7"/>
    <w:rsid w:val="000C40D1"/>
    <w:rsid w:val="000C4529"/>
    <w:rsid w:val="000D3D96"/>
    <w:rsid w:val="000D7282"/>
    <w:rsid w:val="000D7825"/>
    <w:rsid w:val="000D7FF8"/>
    <w:rsid w:val="000E032F"/>
    <w:rsid w:val="000E299D"/>
    <w:rsid w:val="000E3ACB"/>
    <w:rsid w:val="00103E35"/>
    <w:rsid w:val="001064BE"/>
    <w:rsid w:val="00110276"/>
    <w:rsid w:val="00111BB1"/>
    <w:rsid w:val="00117C27"/>
    <w:rsid w:val="00120868"/>
    <w:rsid w:val="0012088D"/>
    <w:rsid w:val="00121FA5"/>
    <w:rsid w:val="00122CC7"/>
    <w:rsid w:val="001243AC"/>
    <w:rsid w:val="001265CB"/>
    <w:rsid w:val="0013058D"/>
    <w:rsid w:val="00131486"/>
    <w:rsid w:val="00134A49"/>
    <w:rsid w:val="00135225"/>
    <w:rsid w:val="00140024"/>
    <w:rsid w:val="00141136"/>
    <w:rsid w:val="00143726"/>
    <w:rsid w:val="00145D5A"/>
    <w:rsid w:val="00150235"/>
    <w:rsid w:val="00151BC9"/>
    <w:rsid w:val="00153427"/>
    <w:rsid w:val="00155475"/>
    <w:rsid w:val="00155840"/>
    <w:rsid w:val="00161793"/>
    <w:rsid w:val="00164148"/>
    <w:rsid w:val="00187254"/>
    <w:rsid w:val="00187C39"/>
    <w:rsid w:val="001904F6"/>
    <w:rsid w:val="0019241B"/>
    <w:rsid w:val="001964BF"/>
    <w:rsid w:val="001A206F"/>
    <w:rsid w:val="001A3C86"/>
    <w:rsid w:val="001A4A7B"/>
    <w:rsid w:val="001A4E0D"/>
    <w:rsid w:val="001A4F46"/>
    <w:rsid w:val="001A5615"/>
    <w:rsid w:val="001A628D"/>
    <w:rsid w:val="001A62AE"/>
    <w:rsid w:val="001A6C1E"/>
    <w:rsid w:val="001A6D82"/>
    <w:rsid w:val="001B399A"/>
    <w:rsid w:val="001B79C1"/>
    <w:rsid w:val="001C067C"/>
    <w:rsid w:val="001C0884"/>
    <w:rsid w:val="001C0AAF"/>
    <w:rsid w:val="001C1CB3"/>
    <w:rsid w:val="001C48AE"/>
    <w:rsid w:val="001C4B7B"/>
    <w:rsid w:val="001C5A8B"/>
    <w:rsid w:val="001D6F9A"/>
    <w:rsid w:val="001E2424"/>
    <w:rsid w:val="001E2616"/>
    <w:rsid w:val="001E311C"/>
    <w:rsid w:val="001E69D0"/>
    <w:rsid w:val="001F0C00"/>
    <w:rsid w:val="001F0F0F"/>
    <w:rsid w:val="001F3C62"/>
    <w:rsid w:val="001F6F58"/>
    <w:rsid w:val="001F7650"/>
    <w:rsid w:val="00200825"/>
    <w:rsid w:val="0020400B"/>
    <w:rsid w:val="002065BE"/>
    <w:rsid w:val="00207F41"/>
    <w:rsid w:val="002107B9"/>
    <w:rsid w:val="0021757E"/>
    <w:rsid w:val="002211E6"/>
    <w:rsid w:val="00221A38"/>
    <w:rsid w:val="0022679B"/>
    <w:rsid w:val="00234756"/>
    <w:rsid w:val="00235D37"/>
    <w:rsid w:val="00242119"/>
    <w:rsid w:val="00243262"/>
    <w:rsid w:val="00244543"/>
    <w:rsid w:val="00245146"/>
    <w:rsid w:val="00245236"/>
    <w:rsid w:val="0024662A"/>
    <w:rsid w:val="00250951"/>
    <w:rsid w:val="00250FCA"/>
    <w:rsid w:val="002521F7"/>
    <w:rsid w:val="002562BF"/>
    <w:rsid w:val="002574A1"/>
    <w:rsid w:val="00260ED9"/>
    <w:rsid w:val="00263404"/>
    <w:rsid w:val="002704A9"/>
    <w:rsid w:val="00274879"/>
    <w:rsid w:val="002763A4"/>
    <w:rsid w:val="002841A5"/>
    <w:rsid w:val="00284DBD"/>
    <w:rsid w:val="0029037D"/>
    <w:rsid w:val="002914DB"/>
    <w:rsid w:val="002A067B"/>
    <w:rsid w:val="002B0C91"/>
    <w:rsid w:val="002B2E4A"/>
    <w:rsid w:val="002B459F"/>
    <w:rsid w:val="002C600B"/>
    <w:rsid w:val="002D3A32"/>
    <w:rsid w:val="002D7590"/>
    <w:rsid w:val="002E1E18"/>
    <w:rsid w:val="002E3480"/>
    <w:rsid w:val="002E3DE5"/>
    <w:rsid w:val="002E5A3C"/>
    <w:rsid w:val="002E5F4B"/>
    <w:rsid w:val="002F4765"/>
    <w:rsid w:val="002F6044"/>
    <w:rsid w:val="003026C0"/>
    <w:rsid w:val="00302F16"/>
    <w:rsid w:val="0031434D"/>
    <w:rsid w:val="003156F8"/>
    <w:rsid w:val="003222CF"/>
    <w:rsid w:val="00323437"/>
    <w:rsid w:val="0032357A"/>
    <w:rsid w:val="00323C53"/>
    <w:rsid w:val="00327BD4"/>
    <w:rsid w:val="00331A6F"/>
    <w:rsid w:val="00335777"/>
    <w:rsid w:val="003376B2"/>
    <w:rsid w:val="0034285A"/>
    <w:rsid w:val="003443C9"/>
    <w:rsid w:val="0034539A"/>
    <w:rsid w:val="003455BF"/>
    <w:rsid w:val="00350239"/>
    <w:rsid w:val="00352B5E"/>
    <w:rsid w:val="00353496"/>
    <w:rsid w:val="003538DF"/>
    <w:rsid w:val="0035418A"/>
    <w:rsid w:val="00355B59"/>
    <w:rsid w:val="003600D9"/>
    <w:rsid w:val="00362066"/>
    <w:rsid w:val="00362210"/>
    <w:rsid w:val="00365C0A"/>
    <w:rsid w:val="003671B7"/>
    <w:rsid w:val="00367E03"/>
    <w:rsid w:val="003734E5"/>
    <w:rsid w:val="003735C9"/>
    <w:rsid w:val="00381A61"/>
    <w:rsid w:val="00392551"/>
    <w:rsid w:val="00393E4A"/>
    <w:rsid w:val="0039449F"/>
    <w:rsid w:val="003A0B4E"/>
    <w:rsid w:val="003A1C21"/>
    <w:rsid w:val="003A3ECF"/>
    <w:rsid w:val="003A50FC"/>
    <w:rsid w:val="003A5C0D"/>
    <w:rsid w:val="003B01B2"/>
    <w:rsid w:val="003B4702"/>
    <w:rsid w:val="003C09AA"/>
    <w:rsid w:val="003D11AC"/>
    <w:rsid w:val="003D4338"/>
    <w:rsid w:val="003D49DD"/>
    <w:rsid w:val="003D7C1A"/>
    <w:rsid w:val="003E2157"/>
    <w:rsid w:val="003E47D0"/>
    <w:rsid w:val="003E6D30"/>
    <w:rsid w:val="003F1B1F"/>
    <w:rsid w:val="003F2BD9"/>
    <w:rsid w:val="003F3EA0"/>
    <w:rsid w:val="003F47E3"/>
    <w:rsid w:val="003F7765"/>
    <w:rsid w:val="00400385"/>
    <w:rsid w:val="00401406"/>
    <w:rsid w:val="004060CF"/>
    <w:rsid w:val="00407B9A"/>
    <w:rsid w:val="00410DE0"/>
    <w:rsid w:val="004121C5"/>
    <w:rsid w:val="00415FA6"/>
    <w:rsid w:val="00421F4B"/>
    <w:rsid w:val="004268F7"/>
    <w:rsid w:val="00435914"/>
    <w:rsid w:val="004445B0"/>
    <w:rsid w:val="0044738D"/>
    <w:rsid w:val="00455C94"/>
    <w:rsid w:val="004566C8"/>
    <w:rsid w:val="004567E1"/>
    <w:rsid w:val="004610C7"/>
    <w:rsid w:val="00464A02"/>
    <w:rsid w:val="00465AD5"/>
    <w:rsid w:val="00474B47"/>
    <w:rsid w:val="004829D9"/>
    <w:rsid w:val="0049492C"/>
    <w:rsid w:val="00495D00"/>
    <w:rsid w:val="00496754"/>
    <w:rsid w:val="0049721E"/>
    <w:rsid w:val="004978AE"/>
    <w:rsid w:val="004A08DA"/>
    <w:rsid w:val="004A1BDA"/>
    <w:rsid w:val="004A2DAA"/>
    <w:rsid w:val="004A54CF"/>
    <w:rsid w:val="004B0346"/>
    <w:rsid w:val="004B18BE"/>
    <w:rsid w:val="004B47B6"/>
    <w:rsid w:val="004B5437"/>
    <w:rsid w:val="004B7394"/>
    <w:rsid w:val="004C3A3B"/>
    <w:rsid w:val="004C7211"/>
    <w:rsid w:val="004C7B31"/>
    <w:rsid w:val="004D7119"/>
    <w:rsid w:val="004F1723"/>
    <w:rsid w:val="004F41BD"/>
    <w:rsid w:val="0050757A"/>
    <w:rsid w:val="005104D5"/>
    <w:rsid w:val="00512498"/>
    <w:rsid w:val="00514A1D"/>
    <w:rsid w:val="00515E19"/>
    <w:rsid w:val="005214A3"/>
    <w:rsid w:val="005265A6"/>
    <w:rsid w:val="00534765"/>
    <w:rsid w:val="00534F37"/>
    <w:rsid w:val="00534FC2"/>
    <w:rsid w:val="00557E1B"/>
    <w:rsid w:val="005636C9"/>
    <w:rsid w:val="00564403"/>
    <w:rsid w:val="005652CF"/>
    <w:rsid w:val="00570E5E"/>
    <w:rsid w:val="00572216"/>
    <w:rsid w:val="005761BA"/>
    <w:rsid w:val="00577830"/>
    <w:rsid w:val="00577CFF"/>
    <w:rsid w:val="00581A61"/>
    <w:rsid w:val="00583A11"/>
    <w:rsid w:val="00583F02"/>
    <w:rsid w:val="00584213"/>
    <w:rsid w:val="00592F4B"/>
    <w:rsid w:val="00595568"/>
    <w:rsid w:val="0059573B"/>
    <w:rsid w:val="005959F4"/>
    <w:rsid w:val="005969BE"/>
    <w:rsid w:val="005A24C4"/>
    <w:rsid w:val="005A2634"/>
    <w:rsid w:val="005A6AC3"/>
    <w:rsid w:val="005A7034"/>
    <w:rsid w:val="005B17A1"/>
    <w:rsid w:val="005B2732"/>
    <w:rsid w:val="005B48B2"/>
    <w:rsid w:val="005C1A1C"/>
    <w:rsid w:val="005C48F1"/>
    <w:rsid w:val="005D432C"/>
    <w:rsid w:val="005D5EA3"/>
    <w:rsid w:val="005E159C"/>
    <w:rsid w:val="005E1831"/>
    <w:rsid w:val="005E1DB8"/>
    <w:rsid w:val="005E4C7D"/>
    <w:rsid w:val="005E6EA5"/>
    <w:rsid w:val="005F14F8"/>
    <w:rsid w:val="005F2F29"/>
    <w:rsid w:val="005F7CA9"/>
    <w:rsid w:val="00606C59"/>
    <w:rsid w:val="0061006E"/>
    <w:rsid w:val="00610CCC"/>
    <w:rsid w:val="0061760D"/>
    <w:rsid w:val="00620EF2"/>
    <w:rsid w:val="0062385E"/>
    <w:rsid w:val="0062568C"/>
    <w:rsid w:val="00633BD3"/>
    <w:rsid w:val="00635634"/>
    <w:rsid w:val="006401BF"/>
    <w:rsid w:val="00643055"/>
    <w:rsid w:val="006444ED"/>
    <w:rsid w:val="00644FE4"/>
    <w:rsid w:val="00646FA5"/>
    <w:rsid w:val="0065373A"/>
    <w:rsid w:val="0065780C"/>
    <w:rsid w:val="00670FB6"/>
    <w:rsid w:val="00680DE8"/>
    <w:rsid w:val="00683B1F"/>
    <w:rsid w:val="00684F38"/>
    <w:rsid w:val="006900AA"/>
    <w:rsid w:val="00693924"/>
    <w:rsid w:val="006A45DE"/>
    <w:rsid w:val="006A5E55"/>
    <w:rsid w:val="006A5F48"/>
    <w:rsid w:val="006A7201"/>
    <w:rsid w:val="006A7EC3"/>
    <w:rsid w:val="006B10B7"/>
    <w:rsid w:val="006B3ECE"/>
    <w:rsid w:val="006C5D66"/>
    <w:rsid w:val="006D129A"/>
    <w:rsid w:val="006D16B7"/>
    <w:rsid w:val="006D21DD"/>
    <w:rsid w:val="006D3DB4"/>
    <w:rsid w:val="006D5285"/>
    <w:rsid w:val="006D57EB"/>
    <w:rsid w:val="006D7547"/>
    <w:rsid w:val="006D7EA2"/>
    <w:rsid w:val="006E206F"/>
    <w:rsid w:val="006E223E"/>
    <w:rsid w:val="006E34ED"/>
    <w:rsid w:val="006E403D"/>
    <w:rsid w:val="006E7EDE"/>
    <w:rsid w:val="006F0150"/>
    <w:rsid w:val="006F07CD"/>
    <w:rsid w:val="006F1022"/>
    <w:rsid w:val="006F1370"/>
    <w:rsid w:val="006F3E2B"/>
    <w:rsid w:val="006F540A"/>
    <w:rsid w:val="006F6AFA"/>
    <w:rsid w:val="00700B63"/>
    <w:rsid w:val="007068D5"/>
    <w:rsid w:val="0071588D"/>
    <w:rsid w:val="00715B5A"/>
    <w:rsid w:val="00716C5F"/>
    <w:rsid w:val="00722B97"/>
    <w:rsid w:val="00722C75"/>
    <w:rsid w:val="00723C86"/>
    <w:rsid w:val="0072442C"/>
    <w:rsid w:val="00725E61"/>
    <w:rsid w:val="00727656"/>
    <w:rsid w:val="007352DB"/>
    <w:rsid w:val="007359AC"/>
    <w:rsid w:val="0073624E"/>
    <w:rsid w:val="007364F5"/>
    <w:rsid w:val="007369DB"/>
    <w:rsid w:val="00740F52"/>
    <w:rsid w:val="00751137"/>
    <w:rsid w:val="00752098"/>
    <w:rsid w:val="00755BA1"/>
    <w:rsid w:val="00760B8E"/>
    <w:rsid w:val="00760E62"/>
    <w:rsid w:val="0076181E"/>
    <w:rsid w:val="007641F4"/>
    <w:rsid w:val="00764D31"/>
    <w:rsid w:val="00774F9B"/>
    <w:rsid w:val="00790551"/>
    <w:rsid w:val="00791158"/>
    <w:rsid w:val="00794F6E"/>
    <w:rsid w:val="007975C2"/>
    <w:rsid w:val="007A2C20"/>
    <w:rsid w:val="007A3068"/>
    <w:rsid w:val="007B0189"/>
    <w:rsid w:val="007C0D62"/>
    <w:rsid w:val="007C44DF"/>
    <w:rsid w:val="007D01A6"/>
    <w:rsid w:val="007D5751"/>
    <w:rsid w:val="007D5A77"/>
    <w:rsid w:val="007E3D04"/>
    <w:rsid w:val="007E3F42"/>
    <w:rsid w:val="007E4FFF"/>
    <w:rsid w:val="007E502B"/>
    <w:rsid w:val="007E56E8"/>
    <w:rsid w:val="007E7591"/>
    <w:rsid w:val="007F2003"/>
    <w:rsid w:val="007F2393"/>
    <w:rsid w:val="007F570B"/>
    <w:rsid w:val="007F648D"/>
    <w:rsid w:val="00801D25"/>
    <w:rsid w:val="00803B7C"/>
    <w:rsid w:val="0080499C"/>
    <w:rsid w:val="00806372"/>
    <w:rsid w:val="008104B7"/>
    <w:rsid w:val="0081767E"/>
    <w:rsid w:val="008250AD"/>
    <w:rsid w:val="00827033"/>
    <w:rsid w:val="00827B18"/>
    <w:rsid w:val="00832C3A"/>
    <w:rsid w:val="008330D6"/>
    <w:rsid w:val="00842E44"/>
    <w:rsid w:val="00853495"/>
    <w:rsid w:val="0085690A"/>
    <w:rsid w:val="008621F4"/>
    <w:rsid w:val="00863646"/>
    <w:rsid w:val="008745D6"/>
    <w:rsid w:val="00877A5D"/>
    <w:rsid w:val="00880C2C"/>
    <w:rsid w:val="00882CDE"/>
    <w:rsid w:val="008832E4"/>
    <w:rsid w:val="00885E5C"/>
    <w:rsid w:val="008904F8"/>
    <w:rsid w:val="008908A0"/>
    <w:rsid w:val="00892B59"/>
    <w:rsid w:val="00893718"/>
    <w:rsid w:val="008A0CB9"/>
    <w:rsid w:val="008A71D2"/>
    <w:rsid w:val="008B2CD1"/>
    <w:rsid w:val="008B41C3"/>
    <w:rsid w:val="008B4D74"/>
    <w:rsid w:val="008C23B4"/>
    <w:rsid w:val="008D405B"/>
    <w:rsid w:val="008E4B3F"/>
    <w:rsid w:val="008E6054"/>
    <w:rsid w:val="008F273F"/>
    <w:rsid w:val="008F34B1"/>
    <w:rsid w:val="008F4162"/>
    <w:rsid w:val="008F7301"/>
    <w:rsid w:val="00905D2C"/>
    <w:rsid w:val="00907449"/>
    <w:rsid w:val="00911CE1"/>
    <w:rsid w:val="009125C0"/>
    <w:rsid w:val="009135B5"/>
    <w:rsid w:val="009145A9"/>
    <w:rsid w:val="009211E5"/>
    <w:rsid w:val="00921E8F"/>
    <w:rsid w:val="0092317E"/>
    <w:rsid w:val="0092343B"/>
    <w:rsid w:val="00926063"/>
    <w:rsid w:val="00927D9F"/>
    <w:rsid w:val="00930E9C"/>
    <w:rsid w:val="0093114A"/>
    <w:rsid w:val="00931DA4"/>
    <w:rsid w:val="0093346C"/>
    <w:rsid w:val="00942C6D"/>
    <w:rsid w:val="0094616F"/>
    <w:rsid w:val="00946954"/>
    <w:rsid w:val="00951549"/>
    <w:rsid w:val="0095495B"/>
    <w:rsid w:val="00965485"/>
    <w:rsid w:val="0097579E"/>
    <w:rsid w:val="00976168"/>
    <w:rsid w:val="00977556"/>
    <w:rsid w:val="00980090"/>
    <w:rsid w:val="0098082C"/>
    <w:rsid w:val="009839C2"/>
    <w:rsid w:val="0098761D"/>
    <w:rsid w:val="009900DC"/>
    <w:rsid w:val="00990435"/>
    <w:rsid w:val="00990F72"/>
    <w:rsid w:val="009951F9"/>
    <w:rsid w:val="009954D5"/>
    <w:rsid w:val="00997970"/>
    <w:rsid w:val="009A194B"/>
    <w:rsid w:val="009A2415"/>
    <w:rsid w:val="009A357B"/>
    <w:rsid w:val="009A58A2"/>
    <w:rsid w:val="009B0748"/>
    <w:rsid w:val="009B128D"/>
    <w:rsid w:val="009B1DD7"/>
    <w:rsid w:val="009B6A66"/>
    <w:rsid w:val="009C3E5D"/>
    <w:rsid w:val="009C43C5"/>
    <w:rsid w:val="009C5844"/>
    <w:rsid w:val="009C607D"/>
    <w:rsid w:val="009D2941"/>
    <w:rsid w:val="009D31DF"/>
    <w:rsid w:val="009D4153"/>
    <w:rsid w:val="009D4440"/>
    <w:rsid w:val="009D5FC0"/>
    <w:rsid w:val="009D709D"/>
    <w:rsid w:val="009E45FB"/>
    <w:rsid w:val="009E5AA2"/>
    <w:rsid w:val="009E6A1D"/>
    <w:rsid w:val="009E7781"/>
    <w:rsid w:val="009F0E45"/>
    <w:rsid w:val="009F0EEF"/>
    <w:rsid w:val="009F5E5E"/>
    <w:rsid w:val="00A00477"/>
    <w:rsid w:val="00A04DDC"/>
    <w:rsid w:val="00A04EFE"/>
    <w:rsid w:val="00A05A6A"/>
    <w:rsid w:val="00A11802"/>
    <w:rsid w:val="00A202B5"/>
    <w:rsid w:val="00A211B2"/>
    <w:rsid w:val="00A23E12"/>
    <w:rsid w:val="00A24F39"/>
    <w:rsid w:val="00A2733F"/>
    <w:rsid w:val="00A31A6A"/>
    <w:rsid w:val="00A33C8D"/>
    <w:rsid w:val="00A342C1"/>
    <w:rsid w:val="00A348BA"/>
    <w:rsid w:val="00A36741"/>
    <w:rsid w:val="00A419F9"/>
    <w:rsid w:val="00A42C42"/>
    <w:rsid w:val="00A43ED5"/>
    <w:rsid w:val="00A456B2"/>
    <w:rsid w:val="00A4586B"/>
    <w:rsid w:val="00A50CE0"/>
    <w:rsid w:val="00A54202"/>
    <w:rsid w:val="00A545B3"/>
    <w:rsid w:val="00A552C4"/>
    <w:rsid w:val="00A66999"/>
    <w:rsid w:val="00A7133E"/>
    <w:rsid w:val="00A722E7"/>
    <w:rsid w:val="00A73744"/>
    <w:rsid w:val="00A743E1"/>
    <w:rsid w:val="00A774DE"/>
    <w:rsid w:val="00A919E0"/>
    <w:rsid w:val="00A933F0"/>
    <w:rsid w:val="00A97B0F"/>
    <w:rsid w:val="00AA31CD"/>
    <w:rsid w:val="00AC072D"/>
    <w:rsid w:val="00AC2C80"/>
    <w:rsid w:val="00AC2CE5"/>
    <w:rsid w:val="00AC3121"/>
    <w:rsid w:val="00AD357C"/>
    <w:rsid w:val="00AD4453"/>
    <w:rsid w:val="00AD66D8"/>
    <w:rsid w:val="00AE064E"/>
    <w:rsid w:val="00AE4C6E"/>
    <w:rsid w:val="00AE5D93"/>
    <w:rsid w:val="00AE7071"/>
    <w:rsid w:val="00AF022A"/>
    <w:rsid w:val="00AF0E9C"/>
    <w:rsid w:val="00AF1ABE"/>
    <w:rsid w:val="00AF1D05"/>
    <w:rsid w:val="00AF1D65"/>
    <w:rsid w:val="00AF2133"/>
    <w:rsid w:val="00AF2F8E"/>
    <w:rsid w:val="00AF5A18"/>
    <w:rsid w:val="00AF5BF5"/>
    <w:rsid w:val="00B0066C"/>
    <w:rsid w:val="00B06B07"/>
    <w:rsid w:val="00B06C13"/>
    <w:rsid w:val="00B0716C"/>
    <w:rsid w:val="00B10FC6"/>
    <w:rsid w:val="00B1107C"/>
    <w:rsid w:val="00B1364A"/>
    <w:rsid w:val="00B14D33"/>
    <w:rsid w:val="00B14E2E"/>
    <w:rsid w:val="00B22B79"/>
    <w:rsid w:val="00B359FC"/>
    <w:rsid w:val="00B410C3"/>
    <w:rsid w:val="00B4127F"/>
    <w:rsid w:val="00B500B9"/>
    <w:rsid w:val="00B52FC8"/>
    <w:rsid w:val="00B54688"/>
    <w:rsid w:val="00B550B0"/>
    <w:rsid w:val="00B57622"/>
    <w:rsid w:val="00B62FD3"/>
    <w:rsid w:val="00B70F89"/>
    <w:rsid w:val="00B7482A"/>
    <w:rsid w:val="00B8726E"/>
    <w:rsid w:val="00B8755A"/>
    <w:rsid w:val="00B905BE"/>
    <w:rsid w:val="00B909D9"/>
    <w:rsid w:val="00B93706"/>
    <w:rsid w:val="00B93C72"/>
    <w:rsid w:val="00B94E35"/>
    <w:rsid w:val="00B96F23"/>
    <w:rsid w:val="00BA0887"/>
    <w:rsid w:val="00BA25F2"/>
    <w:rsid w:val="00BA559D"/>
    <w:rsid w:val="00BA7094"/>
    <w:rsid w:val="00BB0A22"/>
    <w:rsid w:val="00BB119F"/>
    <w:rsid w:val="00BB481C"/>
    <w:rsid w:val="00BC7C42"/>
    <w:rsid w:val="00BD6425"/>
    <w:rsid w:val="00BD7F02"/>
    <w:rsid w:val="00BE4E47"/>
    <w:rsid w:val="00BE64B3"/>
    <w:rsid w:val="00BF094A"/>
    <w:rsid w:val="00BF0F21"/>
    <w:rsid w:val="00BF210C"/>
    <w:rsid w:val="00BF398F"/>
    <w:rsid w:val="00BF76DB"/>
    <w:rsid w:val="00C06F9A"/>
    <w:rsid w:val="00C12D33"/>
    <w:rsid w:val="00C135F7"/>
    <w:rsid w:val="00C13B3D"/>
    <w:rsid w:val="00C246D8"/>
    <w:rsid w:val="00C27851"/>
    <w:rsid w:val="00C33352"/>
    <w:rsid w:val="00C33AAC"/>
    <w:rsid w:val="00C34739"/>
    <w:rsid w:val="00C43567"/>
    <w:rsid w:val="00C468E1"/>
    <w:rsid w:val="00C564B1"/>
    <w:rsid w:val="00C654C2"/>
    <w:rsid w:val="00C66F64"/>
    <w:rsid w:val="00C73E5C"/>
    <w:rsid w:val="00C8311B"/>
    <w:rsid w:val="00C85859"/>
    <w:rsid w:val="00C971E3"/>
    <w:rsid w:val="00C9756A"/>
    <w:rsid w:val="00CA0AAC"/>
    <w:rsid w:val="00CB1689"/>
    <w:rsid w:val="00CB61F0"/>
    <w:rsid w:val="00CC2C80"/>
    <w:rsid w:val="00CD0525"/>
    <w:rsid w:val="00CD06EC"/>
    <w:rsid w:val="00CD11A0"/>
    <w:rsid w:val="00CD4369"/>
    <w:rsid w:val="00CE03DA"/>
    <w:rsid w:val="00CE0E84"/>
    <w:rsid w:val="00CE45C6"/>
    <w:rsid w:val="00CF020C"/>
    <w:rsid w:val="00CF0451"/>
    <w:rsid w:val="00CF2C52"/>
    <w:rsid w:val="00CF3C7A"/>
    <w:rsid w:val="00D04CC0"/>
    <w:rsid w:val="00D06323"/>
    <w:rsid w:val="00D17C63"/>
    <w:rsid w:val="00D21C3D"/>
    <w:rsid w:val="00D266D8"/>
    <w:rsid w:val="00D322E7"/>
    <w:rsid w:val="00D3568E"/>
    <w:rsid w:val="00D37A62"/>
    <w:rsid w:val="00D44124"/>
    <w:rsid w:val="00D44B80"/>
    <w:rsid w:val="00D46ED3"/>
    <w:rsid w:val="00D47F20"/>
    <w:rsid w:val="00D54552"/>
    <w:rsid w:val="00D55038"/>
    <w:rsid w:val="00D6030D"/>
    <w:rsid w:val="00D7201F"/>
    <w:rsid w:val="00D72A3B"/>
    <w:rsid w:val="00D72C57"/>
    <w:rsid w:val="00D73C68"/>
    <w:rsid w:val="00D82A8A"/>
    <w:rsid w:val="00D84668"/>
    <w:rsid w:val="00D85067"/>
    <w:rsid w:val="00D864FD"/>
    <w:rsid w:val="00D9007A"/>
    <w:rsid w:val="00D91A12"/>
    <w:rsid w:val="00D92AE4"/>
    <w:rsid w:val="00D94227"/>
    <w:rsid w:val="00DA1FFA"/>
    <w:rsid w:val="00DA37AF"/>
    <w:rsid w:val="00DA7315"/>
    <w:rsid w:val="00DB4DCF"/>
    <w:rsid w:val="00DB531B"/>
    <w:rsid w:val="00DB567E"/>
    <w:rsid w:val="00DB7405"/>
    <w:rsid w:val="00DB7E88"/>
    <w:rsid w:val="00DC13F5"/>
    <w:rsid w:val="00DC1501"/>
    <w:rsid w:val="00DC1C76"/>
    <w:rsid w:val="00DC2CB3"/>
    <w:rsid w:val="00DC7B39"/>
    <w:rsid w:val="00DD2756"/>
    <w:rsid w:val="00DD50A4"/>
    <w:rsid w:val="00DE2309"/>
    <w:rsid w:val="00DE3D21"/>
    <w:rsid w:val="00DE49CD"/>
    <w:rsid w:val="00DF0892"/>
    <w:rsid w:val="00DF1216"/>
    <w:rsid w:val="00DF1915"/>
    <w:rsid w:val="00DF1CDE"/>
    <w:rsid w:val="00DF3782"/>
    <w:rsid w:val="00DF5A8F"/>
    <w:rsid w:val="00E0181A"/>
    <w:rsid w:val="00E0449E"/>
    <w:rsid w:val="00E0529B"/>
    <w:rsid w:val="00E056C2"/>
    <w:rsid w:val="00E0777A"/>
    <w:rsid w:val="00E149E6"/>
    <w:rsid w:val="00E14C40"/>
    <w:rsid w:val="00E15305"/>
    <w:rsid w:val="00E17731"/>
    <w:rsid w:val="00E231BD"/>
    <w:rsid w:val="00E26467"/>
    <w:rsid w:val="00E321E5"/>
    <w:rsid w:val="00E3504F"/>
    <w:rsid w:val="00E370C3"/>
    <w:rsid w:val="00E402A0"/>
    <w:rsid w:val="00E41496"/>
    <w:rsid w:val="00E420BB"/>
    <w:rsid w:val="00E438F8"/>
    <w:rsid w:val="00E4579C"/>
    <w:rsid w:val="00E4663A"/>
    <w:rsid w:val="00E47C41"/>
    <w:rsid w:val="00E501FC"/>
    <w:rsid w:val="00E50624"/>
    <w:rsid w:val="00E523EC"/>
    <w:rsid w:val="00E53284"/>
    <w:rsid w:val="00E54F34"/>
    <w:rsid w:val="00E555F9"/>
    <w:rsid w:val="00E562A8"/>
    <w:rsid w:val="00E61E2D"/>
    <w:rsid w:val="00E6502E"/>
    <w:rsid w:val="00E66927"/>
    <w:rsid w:val="00E7082E"/>
    <w:rsid w:val="00E71712"/>
    <w:rsid w:val="00E72F91"/>
    <w:rsid w:val="00E76A8C"/>
    <w:rsid w:val="00E81EB0"/>
    <w:rsid w:val="00E82F23"/>
    <w:rsid w:val="00E9644D"/>
    <w:rsid w:val="00EA27B0"/>
    <w:rsid w:val="00EA3201"/>
    <w:rsid w:val="00EA59A6"/>
    <w:rsid w:val="00EA5A22"/>
    <w:rsid w:val="00EA5D3E"/>
    <w:rsid w:val="00EA5EE7"/>
    <w:rsid w:val="00EA6FD3"/>
    <w:rsid w:val="00EB0E63"/>
    <w:rsid w:val="00EB7A02"/>
    <w:rsid w:val="00EC09D9"/>
    <w:rsid w:val="00EC141F"/>
    <w:rsid w:val="00EC31F1"/>
    <w:rsid w:val="00EC3847"/>
    <w:rsid w:val="00ED07B3"/>
    <w:rsid w:val="00ED55F1"/>
    <w:rsid w:val="00EE0C08"/>
    <w:rsid w:val="00EE1DEA"/>
    <w:rsid w:val="00EE2C84"/>
    <w:rsid w:val="00EE500F"/>
    <w:rsid w:val="00EE5329"/>
    <w:rsid w:val="00EE6F6B"/>
    <w:rsid w:val="00EF2800"/>
    <w:rsid w:val="00EF356F"/>
    <w:rsid w:val="00EF54BE"/>
    <w:rsid w:val="00EF5872"/>
    <w:rsid w:val="00F063C6"/>
    <w:rsid w:val="00F10A62"/>
    <w:rsid w:val="00F12F2D"/>
    <w:rsid w:val="00F142AE"/>
    <w:rsid w:val="00F20515"/>
    <w:rsid w:val="00F25ECF"/>
    <w:rsid w:val="00F30C9B"/>
    <w:rsid w:val="00F33D8C"/>
    <w:rsid w:val="00F4318E"/>
    <w:rsid w:val="00F475E3"/>
    <w:rsid w:val="00F47838"/>
    <w:rsid w:val="00F4785B"/>
    <w:rsid w:val="00F56097"/>
    <w:rsid w:val="00F61238"/>
    <w:rsid w:val="00F6209C"/>
    <w:rsid w:val="00F62286"/>
    <w:rsid w:val="00F673B4"/>
    <w:rsid w:val="00F6767E"/>
    <w:rsid w:val="00F67C26"/>
    <w:rsid w:val="00F732A1"/>
    <w:rsid w:val="00F73BEF"/>
    <w:rsid w:val="00F73D9D"/>
    <w:rsid w:val="00F76D27"/>
    <w:rsid w:val="00F87791"/>
    <w:rsid w:val="00F931CD"/>
    <w:rsid w:val="00F97869"/>
    <w:rsid w:val="00FA0DFF"/>
    <w:rsid w:val="00FA28B1"/>
    <w:rsid w:val="00FB03A6"/>
    <w:rsid w:val="00FB5B56"/>
    <w:rsid w:val="00FB5E72"/>
    <w:rsid w:val="00FB75BA"/>
    <w:rsid w:val="00FC7BBC"/>
    <w:rsid w:val="00FD02D7"/>
    <w:rsid w:val="00FD0E54"/>
    <w:rsid w:val="00FD2A35"/>
    <w:rsid w:val="00FD6B79"/>
    <w:rsid w:val="00FE2E3D"/>
    <w:rsid w:val="00FE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088FA62"/>
  <w15:docId w15:val="{E9B10E3E-B24A-154F-99FC-BE3053C22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Rubrik3">
    <w:name w:val="heading 3"/>
    <w:next w:val="BodyA"/>
    <w:uiPriority w:val="9"/>
    <w:unhideWhenUsed/>
    <w:qFormat/>
    <w:pPr>
      <w:keepNext/>
      <w:keepLines/>
      <w:spacing w:before="40" w:line="259" w:lineRule="auto"/>
      <w:outlineLvl w:val="2"/>
    </w:pPr>
    <w:rPr>
      <w:rFonts w:ascii="Calibri Light" w:hAnsi="Calibri Light" w:cs="Arial Unicode MS"/>
      <w:color w:val="1F3763"/>
      <w:sz w:val="24"/>
      <w:szCs w:val="24"/>
      <w:u w:color="1F3763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96F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idhuvud">
    <w:name w:val="head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BodyA">
    <w:name w:val="Body A"/>
    <w:link w:val="BodyAChar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Liststycke">
    <w:name w:val="List Paragraph"/>
    <w:uiPriority w:val="34"/>
    <w:qFormat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Kommentarer">
    <w:name w:val="annotation text"/>
    <w:basedOn w:val="Normal"/>
    <w:link w:val="KommentarerChar"/>
    <w:uiPriority w:val="99"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lang w:val="en-US"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5023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502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50235"/>
    <w:rPr>
      <w:b/>
      <w:bCs/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097232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97232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A7028"/>
    <w:pPr>
      <w:jc w:val="center"/>
    </w:pPr>
    <w:rPr>
      <w:rFonts w:ascii="Calibri" w:hAnsi="Calibri" w:cs="Calibri"/>
      <w:noProof/>
      <w:sz w:val="22"/>
    </w:rPr>
  </w:style>
  <w:style w:type="character" w:customStyle="1" w:styleId="BodyAChar">
    <w:name w:val="Body A Char"/>
    <w:basedOn w:val="Standardstycketeckensnitt"/>
    <w:link w:val="BodyA"/>
    <w:rsid w:val="000A7028"/>
    <w:rPr>
      <w:rFonts w:ascii="Calibri" w:eastAsia="Calibri" w:hAnsi="Calibri" w:cs="Calibri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EndNoteBibliographyTitleChar">
    <w:name w:val="EndNote Bibliography Title Char"/>
    <w:basedOn w:val="BodyAChar"/>
    <w:link w:val="EndNoteBibliographyTitle"/>
    <w:rsid w:val="000A7028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basedOn w:val="Normal"/>
    <w:link w:val="EndNoteBibliographyChar"/>
    <w:rsid w:val="000A7028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BodyAChar"/>
    <w:link w:val="EndNoteBibliography"/>
    <w:rsid w:val="000A7028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  <w14:textOutline w14:w="12700" w14:cap="flat" w14:cmpd="sng" w14:algn="ctr">
        <w14:noFill/>
        <w14:prstDash w14:val="solid"/>
        <w14:miter w14:lim="400000"/>
      </w14:textOutline>
    </w:rPr>
  </w:style>
  <w:style w:type="character" w:styleId="Olstomnmnande">
    <w:name w:val="Unresolved Mention"/>
    <w:basedOn w:val="Standardstycketeckensnitt"/>
    <w:uiPriority w:val="99"/>
    <w:semiHidden/>
    <w:unhideWhenUsed/>
    <w:rsid w:val="000A7028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FB5E7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Rubrik4Char">
    <w:name w:val="Rubrik 4 Char"/>
    <w:basedOn w:val="Standardstycketeckensnitt"/>
    <w:link w:val="Rubrik4"/>
    <w:uiPriority w:val="9"/>
    <w:semiHidden/>
    <w:rsid w:val="00B96F2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4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9071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41ABF-F756-4905-A217-CB9702773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7</Words>
  <Characters>4374</Characters>
  <Application>Microsoft Office Word</Application>
  <DocSecurity>0</DocSecurity>
  <Lines>166</Lines>
  <Paragraphs>1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a Bodin Danielsson</dc:creator>
  <cp:lastModifiedBy>Susanna Lehtinen-Jacks</cp:lastModifiedBy>
  <cp:revision>3</cp:revision>
  <cp:lastPrinted>2025-11-06T08:31:00Z</cp:lastPrinted>
  <dcterms:created xsi:type="dcterms:W3CDTF">2026-06-10T10:38:00Z</dcterms:created>
  <dcterms:modified xsi:type="dcterms:W3CDTF">2026-06-10T10:38:00Z</dcterms:modified>
</cp:coreProperties>
</file>